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FDDCC" w14:textId="7D042528" w:rsidR="00F13EEA" w:rsidRPr="00730854" w:rsidRDefault="00730854">
      <w:pPr>
        <w:spacing w:line="360" w:lineRule="auto"/>
        <w:jc w:val="center"/>
        <w:rPr>
          <w:b/>
          <w:sz w:val="28"/>
          <w:szCs w:val="28"/>
        </w:rPr>
      </w:pPr>
      <w:r w:rsidRPr="00730854">
        <w:rPr>
          <w:b/>
          <w:sz w:val="28"/>
          <w:szCs w:val="28"/>
        </w:rPr>
        <w:t>Supplementary information</w:t>
      </w:r>
    </w:p>
    <w:p w14:paraId="76FAC282" w14:textId="3A0B464F" w:rsidR="009B310F" w:rsidRDefault="002F3F07" w:rsidP="00EB645F">
      <w:pPr>
        <w:rPr>
          <w:b/>
          <w:sz w:val="28"/>
          <w:szCs w:val="28"/>
        </w:rPr>
      </w:pPr>
      <w:bookmarkStart w:id="0" w:name="_hxgm5m9eorua" w:colFirst="0" w:colLast="0"/>
      <w:bookmarkStart w:id="1" w:name="_keqb4apwjaee" w:colFirst="0" w:colLast="0"/>
      <w:bookmarkEnd w:id="0"/>
      <w:bookmarkEnd w:id="1"/>
      <w:r w:rsidRPr="002F3F07">
        <w:rPr>
          <w:rFonts w:cstheme="minorHAnsi"/>
          <w:b/>
        </w:rPr>
        <w:t>Genetic factors underlying the bidirectional relationship between autoimmune and mental disorders – findings from a Danish population-based study</w:t>
      </w:r>
    </w:p>
    <w:p w14:paraId="4153068F" w14:textId="77777777" w:rsidR="00EB645F" w:rsidRPr="00EB645F" w:rsidRDefault="00EB645F" w:rsidP="00EB645F">
      <w:pPr>
        <w:rPr>
          <w:b/>
          <w:sz w:val="28"/>
          <w:szCs w:val="28"/>
        </w:rPr>
      </w:pPr>
      <w:r w:rsidRPr="00EB645F">
        <w:rPr>
          <w:b/>
          <w:sz w:val="28"/>
          <w:szCs w:val="28"/>
        </w:rPr>
        <w:t>Table of contents</w:t>
      </w:r>
    </w:p>
    <w:p w14:paraId="1690291A" w14:textId="278CB0D3" w:rsidR="006A0C4B" w:rsidRDefault="006A0C4B" w:rsidP="008D7F4A">
      <w:pPr>
        <w:tabs>
          <w:tab w:val="left" w:pos="2552"/>
          <w:tab w:val="left" w:pos="9356"/>
        </w:tabs>
        <w:rPr>
          <w:b/>
          <w:shd w:val="clear" w:color="auto" w:fill="FFFFFF"/>
        </w:rPr>
      </w:pPr>
      <w:r>
        <w:rPr>
          <w:b/>
        </w:rPr>
        <w:t>Supplementary Figure 1:</w:t>
      </w:r>
      <w:r>
        <w:rPr>
          <w:b/>
        </w:rPr>
        <w:tab/>
      </w:r>
      <w:r w:rsidR="000A0F66">
        <w:rPr>
          <w:shd w:val="clear" w:color="auto" w:fill="FFFFFF"/>
        </w:rPr>
        <w:t xml:space="preserve">Hazard ratios of </w:t>
      </w:r>
      <w:r w:rsidR="006C7905">
        <w:rPr>
          <w:shd w:val="clear" w:color="auto" w:fill="FFFFFF"/>
        </w:rPr>
        <w:t xml:space="preserve">overall </w:t>
      </w:r>
      <w:r w:rsidR="003E640A">
        <w:rPr>
          <w:shd w:val="clear" w:color="auto" w:fill="FFFFFF"/>
        </w:rPr>
        <w:t>mental disorders</w:t>
      </w:r>
      <w:r w:rsidR="000A0F66">
        <w:rPr>
          <w:shd w:val="clear" w:color="auto" w:fill="FFFFFF"/>
        </w:rPr>
        <w:t xml:space="preserve"> with 95%CI</w:t>
      </w:r>
      <w:r>
        <w:rPr>
          <w:shd w:val="clear" w:color="auto" w:fill="FFFFFF"/>
        </w:rPr>
        <w:tab/>
      </w:r>
      <w:r w:rsidRPr="006A0C4B">
        <w:rPr>
          <w:b/>
          <w:shd w:val="clear" w:color="auto" w:fill="FFFFFF"/>
        </w:rPr>
        <w:t>2</w:t>
      </w:r>
    </w:p>
    <w:p w14:paraId="60FBBD98" w14:textId="74BA6B9D" w:rsidR="00473E63" w:rsidRDefault="00473E63" w:rsidP="008D7F4A">
      <w:pPr>
        <w:tabs>
          <w:tab w:val="left" w:pos="2552"/>
          <w:tab w:val="left" w:pos="9356"/>
        </w:tabs>
        <w:rPr>
          <w:b/>
        </w:rPr>
      </w:pPr>
      <w:r>
        <w:rPr>
          <w:b/>
        </w:rPr>
        <w:t>Supplementary Figure 2:</w:t>
      </w:r>
      <w:r>
        <w:rPr>
          <w:b/>
        </w:rPr>
        <w:tab/>
      </w:r>
      <w:r w:rsidRPr="00DC162C">
        <w:t xml:space="preserve">Comparison of effect sizes between full </w:t>
      </w:r>
      <w:r>
        <w:t xml:space="preserve">and sub </w:t>
      </w:r>
      <w:r w:rsidRPr="00DC162C">
        <w:t>sample</w:t>
      </w:r>
      <w:r>
        <w:t>s.</w:t>
      </w:r>
      <w:r>
        <w:tab/>
      </w:r>
      <w:r w:rsidRPr="00473E63">
        <w:rPr>
          <w:b/>
        </w:rPr>
        <w:t>3</w:t>
      </w:r>
    </w:p>
    <w:p w14:paraId="40A8B9BC" w14:textId="49F10B90" w:rsidR="00EB645F" w:rsidRPr="00EB645F" w:rsidRDefault="00EB645F" w:rsidP="008D7F4A">
      <w:pPr>
        <w:tabs>
          <w:tab w:val="left" w:pos="2552"/>
          <w:tab w:val="left" w:pos="9356"/>
        </w:tabs>
        <w:rPr>
          <w:b/>
        </w:rPr>
      </w:pPr>
      <w:r w:rsidRPr="00EB645F">
        <w:rPr>
          <w:b/>
        </w:rPr>
        <w:t>Supplementary Table 1:</w:t>
      </w:r>
      <w:r w:rsidRPr="00EB645F">
        <w:tab/>
      </w:r>
      <w:r w:rsidR="00AA4A4D">
        <w:rPr>
          <w:lang w:val="en-GB"/>
        </w:rPr>
        <w:t xml:space="preserve">Complex associations between </w:t>
      </w:r>
      <w:r w:rsidR="006C7905">
        <w:rPr>
          <w:lang w:val="en-GB"/>
        </w:rPr>
        <w:t xml:space="preserve">overall </w:t>
      </w:r>
      <w:r w:rsidR="003E640A">
        <w:rPr>
          <w:lang w:val="en-GB"/>
        </w:rPr>
        <w:t>autoimmune</w:t>
      </w:r>
      <w:r w:rsidR="00AA4A4D">
        <w:rPr>
          <w:lang w:val="en-GB"/>
        </w:rPr>
        <w:t xml:space="preserve"> and </w:t>
      </w:r>
      <w:r w:rsidR="003E640A">
        <w:rPr>
          <w:lang w:val="en-GB"/>
        </w:rPr>
        <w:t>mental disorders</w:t>
      </w:r>
      <w:r w:rsidRPr="00EB645F">
        <w:tab/>
      </w:r>
      <w:r w:rsidR="001B53CC">
        <w:rPr>
          <w:b/>
        </w:rPr>
        <w:t>3</w:t>
      </w:r>
    </w:p>
    <w:p w14:paraId="23EA3093" w14:textId="5ED337EF" w:rsidR="00EB645F" w:rsidRPr="00EB645F" w:rsidRDefault="00EB645F" w:rsidP="008D7F4A">
      <w:pPr>
        <w:tabs>
          <w:tab w:val="left" w:pos="2552"/>
          <w:tab w:val="left" w:pos="9356"/>
        </w:tabs>
        <w:rPr>
          <w:b/>
        </w:rPr>
      </w:pPr>
      <w:r w:rsidRPr="00EB645F">
        <w:rPr>
          <w:b/>
        </w:rPr>
        <w:t>Supplementary Table 2:</w:t>
      </w:r>
      <w:r w:rsidRPr="00EB645F">
        <w:rPr>
          <w:b/>
        </w:rPr>
        <w:tab/>
      </w:r>
      <w:r w:rsidR="00AA4A4D">
        <w:t>Allele-specific tests for the significant genes</w:t>
      </w:r>
      <w:r w:rsidRPr="00EB645F">
        <w:rPr>
          <w:b/>
        </w:rPr>
        <w:tab/>
      </w:r>
      <w:r w:rsidR="009E0C31">
        <w:rPr>
          <w:b/>
        </w:rPr>
        <w:t>4</w:t>
      </w:r>
    </w:p>
    <w:p w14:paraId="6A56319F" w14:textId="15E7E4D7" w:rsidR="00EB645F" w:rsidRPr="00EB645F" w:rsidRDefault="00AA4A4D" w:rsidP="008D7F4A">
      <w:pPr>
        <w:tabs>
          <w:tab w:val="left" w:pos="2552"/>
          <w:tab w:val="left" w:pos="9356"/>
        </w:tabs>
        <w:rPr>
          <w:b/>
        </w:rPr>
      </w:pPr>
      <w:r>
        <w:rPr>
          <w:b/>
        </w:rPr>
        <w:tab/>
      </w:r>
      <w:r w:rsidR="00EB645F" w:rsidRPr="00EB645F">
        <w:tab/>
      </w:r>
    </w:p>
    <w:p w14:paraId="32892CF6" w14:textId="77777777" w:rsidR="00FF6F7A" w:rsidRPr="00EB645F" w:rsidRDefault="00FF6F7A" w:rsidP="00EB645F">
      <w:pPr>
        <w:rPr>
          <w:b/>
        </w:rPr>
      </w:pPr>
    </w:p>
    <w:p w14:paraId="6AE0180E" w14:textId="177D5BB8" w:rsidR="00706925" w:rsidRDefault="00706925" w:rsidP="008D7F4A">
      <w:pPr>
        <w:tabs>
          <w:tab w:val="left" w:pos="9356"/>
        </w:tabs>
        <w:rPr>
          <w:b/>
          <w:sz w:val="28"/>
          <w:szCs w:val="28"/>
        </w:rPr>
      </w:pPr>
      <w:r w:rsidRPr="00EB645F">
        <w:br w:type="page"/>
      </w:r>
    </w:p>
    <w:p w14:paraId="308DB2D2" w14:textId="461BE98A" w:rsidR="00BF66DF" w:rsidRDefault="00BF66DF" w:rsidP="005C049F">
      <w:pPr>
        <w:rPr>
          <w:b/>
          <w:lang w:val="en-GB"/>
        </w:rPr>
      </w:pPr>
    </w:p>
    <w:p w14:paraId="538ACA45" w14:textId="7772CF7C" w:rsidR="007B57F2" w:rsidRPr="00386E07" w:rsidRDefault="000A0F66" w:rsidP="007B57F2">
      <w:pPr>
        <w:spacing w:before="120" w:after="120" w:line="240" w:lineRule="auto"/>
      </w:pPr>
      <w:r w:rsidRPr="000A0F66">
        <w:rPr>
          <w:noProof/>
        </w:rPr>
        <w:drawing>
          <wp:inline distT="0" distB="0" distL="0" distR="0" wp14:anchorId="0A8ECF99" wp14:editId="463B584B">
            <wp:extent cx="3882189" cy="3915801"/>
            <wp:effectExtent l="0" t="0" r="4445" b="8890"/>
            <wp:docPr id="3" name="Billede 2">
              <a:extLst xmlns:a="http://schemas.openxmlformats.org/drawingml/2006/main">
                <a:ext uri="{FF2B5EF4-FFF2-40B4-BE49-F238E27FC236}">
                  <a16:creationId xmlns:a16="http://schemas.microsoft.com/office/drawing/2014/main" id="{0C30EF6D-9E49-49BA-8DBF-5DF7F804B9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>
                      <a:extLst>
                        <a:ext uri="{FF2B5EF4-FFF2-40B4-BE49-F238E27FC236}">
                          <a16:creationId xmlns:a16="http://schemas.microsoft.com/office/drawing/2014/main" id="{0C30EF6D-9E49-49BA-8DBF-5DF7F804B9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76" t="14261" r="32372" b="9966"/>
                    <a:stretch/>
                  </pic:blipFill>
                  <pic:spPr>
                    <a:xfrm>
                      <a:off x="0" y="0"/>
                      <a:ext cx="3888460" cy="3922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E8C9D" w14:textId="5B684E44" w:rsidR="007B57F2" w:rsidRDefault="007B57F2" w:rsidP="007B57F2">
      <w:pPr>
        <w:spacing w:before="120" w:after="120" w:line="240" w:lineRule="auto"/>
        <w:rPr>
          <w:shd w:val="clear" w:color="auto" w:fill="FFFFFF"/>
        </w:rPr>
      </w:pPr>
      <w:r w:rsidRPr="007B57F2">
        <w:rPr>
          <w:b/>
          <w:shd w:val="clear" w:color="auto" w:fill="FFFFFF"/>
        </w:rPr>
        <w:t>Supplementary Figure 1</w:t>
      </w:r>
      <w:r>
        <w:rPr>
          <w:shd w:val="clear" w:color="auto" w:fill="FFFFFF"/>
        </w:rPr>
        <w:t xml:space="preserve">: </w:t>
      </w:r>
      <w:r w:rsidR="0074300F">
        <w:rPr>
          <w:shd w:val="clear" w:color="auto" w:fill="FFFFFF"/>
        </w:rPr>
        <w:t>Hazard</w:t>
      </w:r>
      <w:r>
        <w:rPr>
          <w:shd w:val="clear" w:color="auto" w:fill="FFFFFF"/>
        </w:rPr>
        <w:t xml:space="preserve"> ratios of </w:t>
      </w:r>
      <w:r w:rsidR="006C7905">
        <w:rPr>
          <w:shd w:val="clear" w:color="auto" w:fill="FFFFFF"/>
        </w:rPr>
        <w:t xml:space="preserve">overall </w:t>
      </w:r>
      <w:r w:rsidR="003E640A">
        <w:rPr>
          <w:shd w:val="clear" w:color="auto" w:fill="FFFFFF"/>
        </w:rPr>
        <w:t>mental disorders</w:t>
      </w:r>
      <w:bookmarkStart w:id="2" w:name="_GoBack"/>
      <w:bookmarkEnd w:id="2"/>
      <w:r>
        <w:rPr>
          <w:shd w:val="clear" w:color="auto" w:fill="FFFFFF"/>
        </w:rPr>
        <w:t xml:space="preserve"> with 95%</w:t>
      </w:r>
      <w:r w:rsidR="000A0F66">
        <w:rPr>
          <w:shd w:val="clear" w:color="auto" w:fill="FFFFFF"/>
        </w:rPr>
        <w:t>CI</w:t>
      </w:r>
      <w:r>
        <w:rPr>
          <w:shd w:val="clear" w:color="auto" w:fill="FFFFFF"/>
        </w:rPr>
        <w:t>, associated with polygenic risk score quintiles</w:t>
      </w:r>
      <w:r w:rsidR="000A0F66">
        <w:rPr>
          <w:shd w:val="clear" w:color="auto" w:fill="FFFFFF"/>
        </w:rPr>
        <w:t xml:space="preserve"> for </w:t>
      </w:r>
      <w:r w:rsidR="003E640A">
        <w:rPr>
          <w:shd w:val="clear" w:color="auto" w:fill="FFFFFF"/>
        </w:rPr>
        <w:t>autoimmune diseases</w:t>
      </w:r>
      <w:r>
        <w:rPr>
          <w:shd w:val="clear" w:color="auto" w:fill="FFFFFF"/>
        </w:rPr>
        <w:t xml:space="preserve"> (adjusted for sex and </w:t>
      </w:r>
      <w:r w:rsidR="00914493">
        <w:rPr>
          <w:shd w:val="clear" w:color="auto" w:fill="FFFFFF"/>
        </w:rPr>
        <w:t>four</w:t>
      </w:r>
      <w:r>
        <w:rPr>
          <w:shd w:val="clear" w:color="auto" w:fill="FFFFFF"/>
        </w:rPr>
        <w:t xml:space="preserve"> princip</w:t>
      </w:r>
      <w:r w:rsidR="00D968C0">
        <w:rPr>
          <w:shd w:val="clear" w:color="auto" w:fill="FFFFFF"/>
        </w:rPr>
        <w:t>al</w:t>
      </w:r>
      <w:r>
        <w:rPr>
          <w:shd w:val="clear" w:color="auto" w:fill="FFFFFF"/>
        </w:rPr>
        <w:t xml:space="preserve"> components).</w:t>
      </w:r>
    </w:p>
    <w:p w14:paraId="73DD11B5" w14:textId="77777777" w:rsidR="00C676AC" w:rsidRDefault="00C676AC" w:rsidP="00C676AC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A9DC367" wp14:editId="215E26C8">
            <wp:extent cx="6120130" cy="4398645"/>
            <wp:effectExtent l="0" t="0" r="0" b="190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tivit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75EEA" w14:textId="1B2EDB17" w:rsidR="00830E71" w:rsidRDefault="00C676AC" w:rsidP="005C049F">
      <w:pPr>
        <w:rPr>
          <w:b/>
        </w:rPr>
      </w:pPr>
      <w:r>
        <w:rPr>
          <w:b/>
        </w:rPr>
        <w:t xml:space="preserve">Supplementary Figure 2. </w:t>
      </w:r>
      <w:r w:rsidRPr="00DC162C">
        <w:t xml:space="preserve">Comparison of effect sizes between full </w:t>
      </w:r>
      <w:r>
        <w:t xml:space="preserve">and sub </w:t>
      </w:r>
      <w:r w:rsidRPr="00DC162C">
        <w:t>sample</w:t>
      </w:r>
      <w:r>
        <w:t>s. Full sample indicates all the cases with overall autoimmune diseases and controls in the iPSYCH2012 cohort</w:t>
      </w:r>
      <w:r w:rsidRPr="00DC162C">
        <w:t xml:space="preserve"> (</w:t>
      </w:r>
      <w:r>
        <w:t xml:space="preserve">i.e. </w:t>
      </w:r>
      <w:r w:rsidRPr="00DC162C">
        <w:t>1</w:t>
      </w:r>
      <w:r w:rsidR="00B07375">
        <w:t>,</w:t>
      </w:r>
      <w:r w:rsidRPr="00DC162C">
        <w:t>383 cases vs. 62</w:t>
      </w:r>
      <w:r>
        <w:t>,</w:t>
      </w:r>
      <w:r w:rsidRPr="00DC162C">
        <w:t>656</w:t>
      </w:r>
      <w:r>
        <w:rPr>
          <w:b/>
        </w:rPr>
        <w:t xml:space="preserve"> </w:t>
      </w:r>
      <w:r w:rsidRPr="00DC162C">
        <w:t>control</w:t>
      </w:r>
      <w:r>
        <w:t>s). Sub-sample includes all the cases and five controls per case (i.e. 1</w:t>
      </w:r>
      <w:r w:rsidR="00B07375">
        <w:t>,</w:t>
      </w:r>
      <w:r>
        <w:t>383 cases vs. 6,915 controls)</w:t>
      </w:r>
      <w:r w:rsidR="001E6017">
        <w:t>.</w:t>
      </w:r>
      <w:r w:rsidR="009027EA">
        <w:t xml:space="preserve"> The y axis contains 12 independent genetic variants, positions and effect/other alleles are shown in brackets.</w:t>
      </w:r>
    </w:p>
    <w:p w14:paraId="74A92F49" w14:textId="7F6234BA" w:rsidR="005C049F" w:rsidRPr="005C049F" w:rsidRDefault="005C049F" w:rsidP="005C049F">
      <w:pPr>
        <w:rPr>
          <w:b/>
          <w:lang w:val="en-GB"/>
        </w:rPr>
      </w:pPr>
      <w:r w:rsidRPr="005C049F">
        <w:rPr>
          <w:b/>
          <w:lang w:val="en-GB"/>
        </w:rPr>
        <w:t>Supplementa</w:t>
      </w:r>
      <w:r>
        <w:rPr>
          <w:b/>
          <w:lang w:val="en-GB"/>
        </w:rPr>
        <w:t>ry</w:t>
      </w:r>
      <w:r w:rsidRPr="005C049F">
        <w:rPr>
          <w:b/>
          <w:lang w:val="en-GB"/>
        </w:rPr>
        <w:t xml:space="preserve"> Table </w:t>
      </w:r>
      <w:r w:rsidR="004D0C5F">
        <w:rPr>
          <w:b/>
          <w:lang w:val="en-GB"/>
        </w:rPr>
        <w:t>1</w:t>
      </w:r>
      <w:r w:rsidRPr="005C049F">
        <w:rPr>
          <w:b/>
          <w:lang w:val="en-GB"/>
        </w:rPr>
        <w:t xml:space="preserve">. </w:t>
      </w:r>
      <w:r w:rsidR="00431895">
        <w:rPr>
          <w:lang w:val="en-GB"/>
        </w:rPr>
        <w:t xml:space="preserve">Complex associations between </w:t>
      </w:r>
      <w:r w:rsidR="006C7905">
        <w:rPr>
          <w:lang w:val="en-GB"/>
        </w:rPr>
        <w:t xml:space="preserve">overall </w:t>
      </w:r>
      <w:r w:rsidR="001E6A8D">
        <w:rPr>
          <w:lang w:val="en-GB"/>
        </w:rPr>
        <w:t>autoimmune and mental disorders</w:t>
      </w:r>
      <w:r w:rsidRPr="005C049F">
        <w:rPr>
          <w:b/>
          <w:lang w:val="en-GB"/>
        </w:rPr>
        <w:t xml:space="preserve"> 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417"/>
        <w:gridCol w:w="1701"/>
        <w:gridCol w:w="1843"/>
      </w:tblGrid>
      <w:tr w:rsidR="00724683" w:rsidRPr="00724683" w14:paraId="49FDAA85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68DBB421" w14:textId="77777777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>Association testing*</w:t>
            </w:r>
          </w:p>
        </w:tc>
        <w:tc>
          <w:tcPr>
            <w:tcW w:w="1417" w:type="dxa"/>
            <w:noWrap/>
            <w:hideMark/>
          </w:tcPr>
          <w:p w14:paraId="4F9A5331" w14:textId="77777777" w:rsidR="00724683" w:rsidRPr="00724683" w:rsidRDefault="00724683">
            <w:r w:rsidRPr="00724683">
              <w:t>HR</w:t>
            </w:r>
          </w:p>
        </w:tc>
        <w:tc>
          <w:tcPr>
            <w:tcW w:w="1701" w:type="dxa"/>
            <w:noWrap/>
            <w:hideMark/>
          </w:tcPr>
          <w:p w14:paraId="6E766CA5" w14:textId="77777777" w:rsidR="00724683" w:rsidRPr="00724683" w:rsidRDefault="00724683">
            <w:r w:rsidRPr="00724683">
              <w:t>95%CI</w:t>
            </w:r>
          </w:p>
        </w:tc>
        <w:tc>
          <w:tcPr>
            <w:tcW w:w="1843" w:type="dxa"/>
            <w:noWrap/>
            <w:hideMark/>
          </w:tcPr>
          <w:p w14:paraId="5032DAB8" w14:textId="77777777" w:rsidR="00724683" w:rsidRPr="00724683" w:rsidRDefault="00724683">
            <w:r w:rsidRPr="00724683">
              <w:rPr>
                <w:i/>
              </w:rPr>
              <w:t>P</w:t>
            </w:r>
            <w:r w:rsidRPr="00724683">
              <w:t xml:space="preserve"> (unadjusted)</w:t>
            </w:r>
          </w:p>
        </w:tc>
      </w:tr>
      <w:tr w:rsidR="0089361B" w:rsidRPr="00724683" w14:paraId="4452E865" w14:textId="77777777" w:rsidTr="00724683">
        <w:trPr>
          <w:trHeight w:val="288"/>
        </w:trPr>
        <w:tc>
          <w:tcPr>
            <w:tcW w:w="3369" w:type="dxa"/>
            <w:noWrap/>
          </w:tcPr>
          <w:p w14:paraId="08AFA7B9" w14:textId="2232FA4F" w:rsidR="0089361B" w:rsidRPr="001B6ED6" w:rsidRDefault="0089361B" w:rsidP="0089361B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6A5B4C">
              <w:rPr>
                <w:lang w:val="en-GB"/>
              </w:rPr>
              <w:t xml:space="preserve">mental </w:t>
            </w:r>
            <w:r w:rsidRPr="001B6ED6">
              <w:rPr>
                <w:lang w:val="en-GB"/>
              </w:rPr>
              <w:t xml:space="preserve">vs. Overall </w:t>
            </w:r>
            <w:r w:rsidR="006A5B4C">
              <w:rPr>
                <w:lang w:val="en-GB"/>
              </w:rPr>
              <w:t>autoimmune disorders</w:t>
            </w:r>
          </w:p>
        </w:tc>
        <w:tc>
          <w:tcPr>
            <w:tcW w:w="1417" w:type="dxa"/>
            <w:noWrap/>
          </w:tcPr>
          <w:p w14:paraId="55C21715" w14:textId="43F42026" w:rsidR="0089361B" w:rsidRPr="00724683" w:rsidRDefault="0089361B" w:rsidP="0089361B">
            <w:r w:rsidRPr="00724683">
              <w:t>1.13</w:t>
            </w:r>
          </w:p>
        </w:tc>
        <w:tc>
          <w:tcPr>
            <w:tcW w:w="1701" w:type="dxa"/>
            <w:noWrap/>
          </w:tcPr>
          <w:p w14:paraId="11FC6749" w14:textId="07821B63" w:rsidR="0089361B" w:rsidRPr="00724683" w:rsidRDefault="0089361B" w:rsidP="0089361B">
            <w:r w:rsidRPr="00724683">
              <w:t>1.07,1.21</w:t>
            </w:r>
          </w:p>
        </w:tc>
        <w:tc>
          <w:tcPr>
            <w:tcW w:w="1843" w:type="dxa"/>
            <w:noWrap/>
          </w:tcPr>
          <w:p w14:paraId="1B130927" w14:textId="256166AE" w:rsidR="0089361B" w:rsidRPr="00724683" w:rsidRDefault="0089361B" w:rsidP="0089361B">
            <w:r w:rsidRPr="00724683">
              <w:t>7.95e-05</w:t>
            </w:r>
          </w:p>
        </w:tc>
      </w:tr>
      <w:tr w:rsidR="0089361B" w:rsidRPr="00724683" w14:paraId="5E9DEC2E" w14:textId="77777777" w:rsidTr="00724683">
        <w:trPr>
          <w:trHeight w:val="288"/>
        </w:trPr>
        <w:tc>
          <w:tcPr>
            <w:tcW w:w="3369" w:type="dxa"/>
            <w:noWrap/>
          </w:tcPr>
          <w:p w14:paraId="4BD3BA96" w14:textId="63F571FC" w:rsidR="0089361B" w:rsidRPr="001B6ED6" w:rsidRDefault="0089361B" w:rsidP="0089361B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6A5B4C">
              <w:rPr>
                <w:lang w:val="en-GB"/>
              </w:rPr>
              <w:t>autoimmune</w:t>
            </w:r>
            <w:r w:rsidRPr="001B6ED6">
              <w:rPr>
                <w:lang w:val="en-GB"/>
              </w:rPr>
              <w:t xml:space="preserve"> vs. Overall </w:t>
            </w:r>
            <w:r w:rsidR="006A5B4C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</w:tcPr>
          <w:p w14:paraId="14A9E9A2" w14:textId="172001D3" w:rsidR="0089361B" w:rsidRPr="00724683" w:rsidRDefault="0089361B" w:rsidP="0089361B">
            <w:r w:rsidRPr="00724683">
              <w:t>1.27</w:t>
            </w:r>
          </w:p>
        </w:tc>
        <w:tc>
          <w:tcPr>
            <w:tcW w:w="1701" w:type="dxa"/>
            <w:noWrap/>
          </w:tcPr>
          <w:p w14:paraId="557496DC" w14:textId="41F2C455" w:rsidR="0089361B" w:rsidRPr="00724683" w:rsidRDefault="0089361B" w:rsidP="0089361B">
            <w:r w:rsidRPr="00724683">
              <w:t>1.16,1.39</w:t>
            </w:r>
          </w:p>
        </w:tc>
        <w:tc>
          <w:tcPr>
            <w:tcW w:w="1843" w:type="dxa"/>
            <w:noWrap/>
          </w:tcPr>
          <w:p w14:paraId="74CC59CC" w14:textId="1962D210" w:rsidR="0089361B" w:rsidRPr="00724683" w:rsidRDefault="0089361B" w:rsidP="0089361B">
            <w:r w:rsidRPr="00724683">
              <w:t>8.77e-15</w:t>
            </w:r>
          </w:p>
        </w:tc>
      </w:tr>
      <w:tr w:rsidR="00724683" w:rsidRPr="00724683" w14:paraId="16BFAC50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23839CD1" w14:textId="1152A683" w:rsidR="00724683" w:rsidRPr="001B6ED6" w:rsidRDefault="004973F6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Schizophrenia </w:t>
            </w:r>
            <w:r w:rsidR="00724683" w:rsidRPr="001B6ED6">
              <w:rPr>
                <w:lang w:val="en-GB"/>
              </w:rPr>
              <w:t xml:space="preserve">vs. Overall </w:t>
            </w:r>
            <w:r w:rsidR="00E309E9">
              <w:rPr>
                <w:lang w:val="en-GB"/>
              </w:rPr>
              <w:t>autoimmune disorders</w:t>
            </w:r>
          </w:p>
        </w:tc>
        <w:tc>
          <w:tcPr>
            <w:tcW w:w="1417" w:type="dxa"/>
            <w:noWrap/>
            <w:hideMark/>
          </w:tcPr>
          <w:p w14:paraId="0B23B201" w14:textId="77777777" w:rsidR="00724683" w:rsidRPr="00724683" w:rsidRDefault="00724683">
            <w:r w:rsidRPr="00724683">
              <w:t>1.52</w:t>
            </w:r>
          </w:p>
        </w:tc>
        <w:tc>
          <w:tcPr>
            <w:tcW w:w="1701" w:type="dxa"/>
            <w:noWrap/>
            <w:hideMark/>
          </w:tcPr>
          <w:p w14:paraId="73708D0D" w14:textId="77777777" w:rsidR="00724683" w:rsidRPr="00724683" w:rsidRDefault="00724683">
            <w:r w:rsidRPr="00724683">
              <w:t>1.19,1.92</w:t>
            </w:r>
          </w:p>
        </w:tc>
        <w:tc>
          <w:tcPr>
            <w:tcW w:w="1843" w:type="dxa"/>
            <w:noWrap/>
            <w:hideMark/>
          </w:tcPr>
          <w:p w14:paraId="3FE030DF" w14:textId="77777777" w:rsidR="00724683" w:rsidRPr="00724683" w:rsidRDefault="00724683">
            <w:r w:rsidRPr="00724683">
              <w:t>0.000797</w:t>
            </w:r>
          </w:p>
        </w:tc>
      </w:tr>
      <w:tr w:rsidR="00724683" w:rsidRPr="00724683" w14:paraId="3E48AF7E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2422F9C" w14:textId="65A8B417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autoimmune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 xml:space="preserve">vs. </w:t>
            </w:r>
            <w:r w:rsidR="004973F6" w:rsidRPr="001B6ED6">
              <w:rPr>
                <w:lang w:val="en-GB"/>
              </w:rPr>
              <w:t>Schizophrenia</w:t>
            </w:r>
          </w:p>
        </w:tc>
        <w:tc>
          <w:tcPr>
            <w:tcW w:w="1417" w:type="dxa"/>
            <w:noWrap/>
            <w:hideMark/>
          </w:tcPr>
          <w:p w14:paraId="50295680" w14:textId="77777777" w:rsidR="00724683" w:rsidRPr="00724683" w:rsidRDefault="00724683">
            <w:r w:rsidRPr="00724683">
              <w:t>2.64</w:t>
            </w:r>
          </w:p>
        </w:tc>
        <w:tc>
          <w:tcPr>
            <w:tcW w:w="1701" w:type="dxa"/>
            <w:noWrap/>
            <w:hideMark/>
          </w:tcPr>
          <w:p w14:paraId="5CE85CBE" w14:textId="77777777" w:rsidR="00724683" w:rsidRPr="00724683" w:rsidRDefault="00724683">
            <w:r w:rsidRPr="00724683">
              <w:t>2.03,3.44</w:t>
            </w:r>
          </w:p>
        </w:tc>
        <w:tc>
          <w:tcPr>
            <w:tcW w:w="1843" w:type="dxa"/>
            <w:noWrap/>
            <w:hideMark/>
          </w:tcPr>
          <w:p w14:paraId="593AC29C" w14:textId="77777777" w:rsidR="00724683" w:rsidRPr="00724683" w:rsidRDefault="00724683">
            <w:r w:rsidRPr="00724683">
              <w:t>3e-15</w:t>
            </w:r>
          </w:p>
        </w:tc>
      </w:tr>
      <w:tr w:rsidR="00724683" w:rsidRPr="00724683" w14:paraId="6C81C38C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05813FEE" w14:textId="1C7640C7" w:rsidR="00724683" w:rsidRPr="00E309E9" w:rsidRDefault="004973F6">
            <w:pPr>
              <w:rPr>
                <w:lang w:val="da-DK"/>
              </w:rPr>
            </w:pPr>
            <w:r w:rsidRPr="00E309E9">
              <w:rPr>
                <w:lang w:val="da-DK"/>
              </w:rPr>
              <w:t xml:space="preserve">Bipolar </w:t>
            </w:r>
            <w:proofErr w:type="spellStart"/>
            <w:r w:rsidRPr="00E309E9">
              <w:rPr>
                <w:lang w:val="da-DK"/>
              </w:rPr>
              <w:t>disorder</w:t>
            </w:r>
            <w:proofErr w:type="spellEnd"/>
            <w:r w:rsidRPr="00E309E9">
              <w:rPr>
                <w:lang w:val="da-DK"/>
              </w:rPr>
              <w:t xml:space="preserve"> </w:t>
            </w:r>
            <w:r w:rsidR="00724683" w:rsidRPr="00E309E9">
              <w:rPr>
                <w:lang w:val="da-DK"/>
              </w:rPr>
              <w:t xml:space="preserve">vs. Overall </w:t>
            </w:r>
            <w:r w:rsidR="00E309E9" w:rsidRPr="00E309E9">
              <w:rPr>
                <w:lang w:val="da-DK"/>
              </w:rPr>
              <w:t xml:space="preserve">autoimmune </w:t>
            </w:r>
            <w:proofErr w:type="spellStart"/>
            <w:r w:rsidR="00E309E9" w:rsidRPr="00E309E9">
              <w:rPr>
                <w:lang w:val="da-DK"/>
              </w:rPr>
              <w:t>disorder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A7E480E" w14:textId="77777777" w:rsidR="00724683" w:rsidRPr="00724683" w:rsidRDefault="00724683">
            <w:r w:rsidRPr="00724683">
              <w:t>1.07</w:t>
            </w:r>
          </w:p>
        </w:tc>
        <w:tc>
          <w:tcPr>
            <w:tcW w:w="1701" w:type="dxa"/>
            <w:noWrap/>
            <w:hideMark/>
          </w:tcPr>
          <w:p w14:paraId="699F1C92" w14:textId="77777777" w:rsidR="00724683" w:rsidRPr="00724683" w:rsidRDefault="00724683">
            <w:r w:rsidRPr="00724683">
              <w:t>0.73,1.55</w:t>
            </w:r>
          </w:p>
        </w:tc>
        <w:tc>
          <w:tcPr>
            <w:tcW w:w="1843" w:type="dxa"/>
            <w:noWrap/>
            <w:hideMark/>
          </w:tcPr>
          <w:p w14:paraId="181804ED" w14:textId="77777777" w:rsidR="00724683" w:rsidRPr="00724683" w:rsidRDefault="00724683">
            <w:r w:rsidRPr="00724683">
              <w:t>0.737</w:t>
            </w:r>
          </w:p>
        </w:tc>
      </w:tr>
      <w:tr w:rsidR="00724683" w:rsidRPr="00724683" w14:paraId="02C3C24E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4937CEB1" w14:textId="3787F92E" w:rsidR="00724683" w:rsidRPr="00E309E9" w:rsidRDefault="00724683">
            <w:pPr>
              <w:rPr>
                <w:lang w:val="da-DK"/>
              </w:rPr>
            </w:pPr>
            <w:r w:rsidRPr="00E309E9">
              <w:rPr>
                <w:lang w:val="da-DK"/>
              </w:rPr>
              <w:t xml:space="preserve">Overall </w:t>
            </w:r>
            <w:r w:rsidR="00E309E9" w:rsidRPr="00E309E9">
              <w:rPr>
                <w:lang w:val="da-DK"/>
              </w:rPr>
              <w:t xml:space="preserve">autoimmune </w:t>
            </w:r>
            <w:proofErr w:type="spellStart"/>
            <w:r w:rsidR="00E309E9" w:rsidRPr="00E309E9">
              <w:rPr>
                <w:lang w:val="da-DK"/>
              </w:rPr>
              <w:t>disorders</w:t>
            </w:r>
            <w:proofErr w:type="spellEnd"/>
            <w:r w:rsidR="00E309E9" w:rsidRPr="00E309E9">
              <w:rPr>
                <w:lang w:val="da-DK"/>
              </w:rPr>
              <w:t xml:space="preserve"> </w:t>
            </w:r>
            <w:r w:rsidRPr="00E309E9">
              <w:rPr>
                <w:lang w:val="da-DK"/>
              </w:rPr>
              <w:t xml:space="preserve">vs. </w:t>
            </w:r>
            <w:r w:rsidR="004973F6" w:rsidRPr="00E309E9">
              <w:rPr>
                <w:lang w:val="da-DK"/>
              </w:rPr>
              <w:t xml:space="preserve">Bipolar </w:t>
            </w:r>
            <w:proofErr w:type="spellStart"/>
            <w:r w:rsidR="004973F6" w:rsidRPr="00E309E9">
              <w:rPr>
                <w:lang w:val="da-DK"/>
              </w:rPr>
              <w:t>disorde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D012773" w14:textId="77777777" w:rsidR="00724683" w:rsidRPr="00724683" w:rsidRDefault="00724683">
            <w:r w:rsidRPr="00724683">
              <w:t>1.62</w:t>
            </w:r>
          </w:p>
        </w:tc>
        <w:tc>
          <w:tcPr>
            <w:tcW w:w="1701" w:type="dxa"/>
            <w:noWrap/>
            <w:hideMark/>
          </w:tcPr>
          <w:p w14:paraId="30536E19" w14:textId="77777777" w:rsidR="00724683" w:rsidRPr="00724683" w:rsidRDefault="00724683">
            <w:r w:rsidRPr="00724683">
              <w:t>1.09,2.41</w:t>
            </w:r>
          </w:p>
        </w:tc>
        <w:tc>
          <w:tcPr>
            <w:tcW w:w="1843" w:type="dxa"/>
            <w:noWrap/>
            <w:hideMark/>
          </w:tcPr>
          <w:p w14:paraId="0BB390B9" w14:textId="77777777" w:rsidR="00724683" w:rsidRPr="00724683" w:rsidRDefault="00724683">
            <w:r w:rsidRPr="00724683">
              <w:t>0.0104</w:t>
            </w:r>
          </w:p>
        </w:tc>
      </w:tr>
      <w:tr w:rsidR="00724683" w:rsidRPr="00724683" w14:paraId="4D7ABD82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2B01ED8C" w14:textId="22DFFC7C" w:rsidR="00724683" w:rsidRPr="001B6ED6" w:rsidRDefault="004973F6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Affective disorders </w:t>
            </w:r>
            <w:r w:rsidR="00724683" w:rsidRPr="001B6ED6">
              <w:rPr>
                <w:lang w:val="en-GB"/>
              </w:rPr>
              <w:t xml:space="preserve">vs. Overall </w:t>
            </w:r>
            <w:r w:rsidR="00E309E9">
              <w:rPr>
                <w:lang w:val="en-GB"/>
              </w:rPr>
              <w:t>autoimmune disorders</w:t>
            </w:r>
          </w:p>
        </w:tc>
        <w:tc>
          <w:tcPr>
            <w:tcW w:w="1417" w:type="dxa"/>
            <w:noWrap/>
            <w:hideMark/>
          </w:tcPr>
          <w:p w14:paraId="0402EB15" w14:textId="77777777" w:rsidR="00724683" w:rsidRPr="00724683" w:rsidRDefault="00724683">
            <w:r w:rsidRPr="00724683">
              <w:t>1.22</w:t>
            </w:r>
          </w:p>
        </w:tc>
        <w:tc>
          <w:tcPr>
            <w:tcW w:w="1701" w:type="dxa"/>
            <w:noWrap/>
            <w:hideMark/>
          </w:tcPr>
          <w:p w14:paraId="7F01393A" w14:textId="77777777" w:rsidR="00724683" w:rsidRPr="00724683" w:rsidRDefault="00724683">
            <w:r w:rsidRPr="00724683">
              <w:t>1.12,1.32</w:t>
            </w:r>
          </w:p>
        </w:tc>
        <w:tc>
          <w:tcPr>
            <w:tcW w:w="1843" w:type="dxa"/>
            <w:noWrap/>
            <w:hideMark/>
          </w:tcPr>
          <w:p w14:paraId="6CFD538A" w14:textId="77777777" w:rsidR="00724683" w:rsidRPr="00724683" w:rsidRDefault="00724683">
            <w:r w:rsidRPr="00724683">
              <w:t>1.15e-05</w:t>
            </w:r>
          </w:p>
        </w:tc>
      </w:tr>
      <w:tr w:rsidR="00724683" w:rsidRPr="00724683" w14:paraId="3ACC58BE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78C4FF1D" w14:textId="56F72036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lastRenderedPageBreak/>
              <w:t xml:space="preserve">Overall </w:t>
            </w:r>
            <w:r w:rsidR="00E309E9">
              <w:rPr>
                <w:lang w:val="en-GB"/>
              </w:rPr>
              <w:t>autoimmune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 xml:space="preserve">vs. </w:t>
            </w:r>
            <w:r w:rsidR="004973F6" w:rsidRPr="001B6ED6">
              <w:rPr>
                <w:lang w:val="en-GB"/>
              </w:rPr>
              <w:t>Affective disorders</w:t>
            </w:r>
          </w:p>
        </w:tc>
        <w:tc>
          <w:tcPr>
            <w:tcW w:w="1417" w:type="dxa"/>
            <w:noWrap/>
            <w:hideMark/>
          </w:tcPr>
          <w:p w14:paraId="387BE20A" w14:textId="77777777" w:rsidR="00724683" w:rsidRPr="00724683" w:rsidRDefault="00724683">
            <w:r w:rsidRPr="00724683">
              <w:t>1.33</w:t>
            </w:r>
          </w:p>
        </w:tc>
        <w:tc>
          <w:tcPr>
            <w:tcW w:w="1701" w:type="dxa"/>
            <w:noWrap/>
            <w:hideMark/>
          </w:tcPr>
          <w:p w14:paraId="039B5FB2" w14:textId="77777777" w:rsidR="00724683" w:rsidRPr="00724683" w:rsidRDefault="00724683">
            <w:r w:rsidRPr="00724683">
              <w:t>1.18,1.49</w:t>
            </w:r>
          </w:p>
        </w:tc>
        <w:tc>
          <w:tcPr>
            <w:tcW w:w="1843" w:type="dxa"/>
            <w:noWrap/>
            <w:hideMark/>
          </w:tcPr>
          <w:p w14:paraId="7AB2DCC5" w14:textId="77777777" w:rsidR="00724683" w:rsidRPr="00724683" w:rsidRDefault="00724683">
            <w:r w:rsidRPr="00724683">
              <w:t>7.97e-10</w:t>
            </w:r>
          </w:p>
        </w:tc>
      </w:tr>
      <w:tr w:rsidR="00724683" w:rsidRPr="00724683" w14:paraId="5A498100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4C754F82" w14:textId="2A754CAA" w:rsidR="00724683" w:rsidRPr="001B6ED6" w:rsidRDefault="004973F6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Autism spectrum disorders </w:t>
            </w:r>
            <w:r w:rsidR="00724683" w:rsidRPr="001B6ED6">
              <w:rPr>
                <w:lang w:val="en-GB"/>
              </w:rPr>
              <w:t xml:space="preserve">vs. Overall </w:t>
            </w:r>
            <w:r w:rsidR="00E309E9">
              <w:rPr>
                <w:lang w:val="en-GB"/>
              </w:rPr>
              <w:t>autoimmune disorders</w:t>
            </w:r>
          </w:p>
        </w:tc>
        <w:tc>
          <w:tcPr>
            <w:tcW w:w="1417" w:type="dxa"/>
            <w:noWrap/>
            <w:hideMark/>
          </w:tcPr>
          <w:p w14:paraId="4B7809F0" w14:textId="77777777" w:rsidR="00724683" w:rsidRPr="00724683" w:rsidRDefault="00724683">
            <w:r w:rsidRPr="00724683">
              <w:t>1.2</w:t>
            </w:r>
          </w:p>
        </w:tc>
        <w:tc>
          <w:tcPr>
            <w:tcW w:w="1701" w:type="dxa"/>
            <w:noWrap/>
            <w:hideMark/>
          </w:tcPr>
          <w:p w14:paraId="5722229D" w14:textId="77777777" w:rsidR="00724683" w:rsidRPr="00724683" w:rsidRDefault="00724683">
            <w:r w:rsidRPr="00724683">
              <w:t>1.04,1.38</w:t>
            </w:r>
          </w:p>
        </w:tc>
        <w:tc>
          <w:tcPr>
            <w:tcW w:w="1843" w:type="dxa"/>
            <w:noWrap/>
            <w:hideMark/>
          </w:tcPr>
          <w:p w14:paraId="5396C67D" w14:textId="77777777" w:rsidR="00724683" w:rsidRPr="00724683" w:rsidRDefault="00724683">
            <w:r w:rsidRPr="00724683">
              <w:t>0.0118</w:t>
            </w:r>
          </w:p>
        </w:tc>
      </w:tr>
      <w:tr w:rsidR="00724683" w:rsidRPr="00724683" w14:paraId="6951A00F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0E6C3CD" w14:textId="17C898F0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autoimmune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 xml:space="preserve">vs. </w:t>
            </w:r>
            <w:r w:rsidR="004973F6" w:rsidRPr="001B6ED6">
              <w:rPr>
                <w:lang w:val="en-GB"/>
              </w:rPr>
              <w:t>Autism spectrum disorders</w:t>
            </w:r>
          </w:p>
        </w:tc>
        <w:tc>
          <w:tcPr>
            <w:tcW w:w="1417" w:type="dxa"/>
            <w:noWrap/>
            <w:hideMark/>
          </w:tcPr>
          <w:p w14:paraId="3FF27167" w14:textId="77777777" w:rsidR="00724683" w:rsidRPr="00724683" w:rsidRDefault="00724683">
            <w:r w:rsidRPr="00724683">
              <w:t>1.64</w:t>
            </w:r>
          </w:p>
        </w:tc>
        <w:tc>
          <w:tcPr>
            <w:tcW w:w="1701" w:type="dxa"/>
            <w:noWrap/>
            <w:hideMark/>
          </w:tcPr>
          <w:p w14:paraId="52F565C4" w14:textId="77777777" w:rsidR="00724683" w:rsidRPr="00724683" w:rsidRDefault="00724683">
            <w:r w:rsidRPr="00724683">
              <w:t>1.39,1.95</w:t>
            </w:r>
          </w:p>
        </w:tc>
        <w:tc>
          <w:tcPr>
            <w:tcW w:w="1843" w:type="dxa"/>
            <w:noWrap/>
            <w:hideMark/>
          </w:tcPr>
          <w:p w14:paraId="2B4DF8E1" w14:textId="77777777" w:rsidR="00724683" w:rsidRPr="00724683" w:rsidRDefault="00724683">
            <w:r w:rsidRPr="00724683">
              <w:t>1.41e-14</w:t>
            </w:r>
          </w:p>
        </w:tc>
      </w:tr>
      <w:tr w:rsidR="00724683" w:rsidRPr="00724683" w14:paraId="1EE845B0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7B7654DC" w14:textId="65E09639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ADHD vs. Overall </w:t>
            </w:r>
            <w:r w:rsidR="00E309E9">
              <w:rPr>
                <w:lang w:val="en-GB"/>
              </w:rPr>
              <w:t>autoimmune disorders</w:t>
            </w:r>
          </w:p>
        </w:tc>
        <w:tc>
          <w:tcPr>
            <w:tcW w:w="1417" w:type="dxa"/>
            <w:noWrap/>
            <w:hideMark/>
          </w:tcPr>
          <w:p w14:paraId="05A26DF7" w14:textId="77777777" w:rsidR="00724683" w:rsidRPr="00724683" w:rsidRDefault="00724683">
            <w:r w:rsidRPr="00724683">
              <w:t>1.03</w:t>
            </w:r>
          </w:p>
        </w:tc>
        <w:tc>
          <w:tcPr>
            <w:tcW w:w="1701" w:type="dxa"/>
            <w:noWrap/>
            <w:hideMark/>
          </w:tcPr>
          <w:p w14:paraId="436161E4" w14:textId="77777777" w:rsidR="00724683" w:rsidRPr="00724683" w:rsidRDefault="00724683">
            <w:r w:rsidRPr="00724683">
              <w:t>0.9,1.19</w:t>
            </w:r>
          </w:p>
        </w:tc>
        <w:tc>
          <w:tcPr>
            <w:tcW w:w="1843" w:type="dxa"/>
            <w:noWrap/>
            <w:hideMark/>
          </w:tcPr>
          <w:p w14:paraId="09F53469" w14:textId="77777777" w:rsidR="00724683" w:rsidRPr="00724683" w:rsidRDefault="00724683">
            <w:r w:rsidRPr="00724683">
              <w:t>0.627</w:t>
            </w:r>
          </w:p>
        </w:tc>
      </w:tr>
      <w:tr w:rsidR="00724683" w:rsidRPr="00724683" w14:paraId="32A5466C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4FC6247D" w14:textId="19A1D33F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autoimmune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>vs. ADHD</w:t>
            </w:r>
          </w:p>
        </w:tc>
        <w:tc>
          <w:tcPr>
            <w:tcW w:w="1417" w:type="dxa"/>
            <w:noWrap/>
            <w:hideMark/>
          </w:tcPr>
          <w:p w14:paraId="7F72A80C" w14:textId="77777777" w:rsidR="00724683" w:rsidRPr="00724683" w:rsidRDefault="00724683">
            <w:r w:rsidRPr="00724683">
              <w:t>1.9</w:t>
            </w:r>
          </w:p>
        </w:tc>
        <w:tc>
          <w:tcPr>
            <w:tcW w:w="1701" w:type="dxa"/>
            <w:noWrap/>
            <w:hideMark/>
          </w:tcPr>
          <w:p w14:paraId="6CA5CFFD" w14:textId="77777777" w:rsidR="00724683" w:rsidRPr="00724683" w:rsidRDefault="00724683">
            <w:r w:rsidRPr="00724683">
              <w:t>1.61,2.24</w:t>
            </w:r>
          </w:p>
        </w:tc>
        <w:tc>
          <w:tcPr>
            <w:tcW w:w="1843" w:type="dxa"/>
            <w:noWrap/>
            <w:hideMark/>
          </w:tcPr>
          <w:p w14:paraId="30291206" w14:textId="77777777" w:rsidR="00724683" w:rsidRPr="00724683" w:rsidRDefault="00724683">
            <w:r w:rsidRPr="00724683">
              <w:t>0</w:t>
            </w:r>
          </w:p>
        </w:tc>
      </w:tr>
      <w:tr w:rsidR="00724683" w:rsidRPr="00724683" w14:paraId="23F69C20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098B79B3" w14:textId="45C8AD1D" w:rsidR="00724683" w:rsidRPr="001B6ED6" w:rsidRDefault="004973F6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Anorexia </w:t>
            </w:r>
            <w:r w:rsidR="00724683" w:rsidRPr="001B6ED6">
              <w:rPr>
                <w:lang w:val="en-GB"/>
              </w:rPr>
              <w:t xml:space="preserve">vs. Overall </w:t>
            </w:r>
            <w:r w:rsidR="00E309E9">
              <w:rPr>
                <w:lang w:val="en-GB"/>
              </w:rPr>
              <w:t>autoimmune disorders</w:t>
            </w:r>
          </w:p>
        </w:tc>
        <w:tc>
          <w:tcPr>
            <w:tcW w:w="1417" w:type="dxa"/>
            <w:noWrap/>
            <w:hideMark/>
          </w:tcPr>
          <w:p w14:paraId="46C8810C" w14:textId="77777777" w:rsidR="00724683" w:rsidRPr="00724683" w:rsidRDefault="00724683">
            <w:r w:rsidRPr="00724683">
              <w:t>1.37</w:t>
            </w:r>
          </w:p>
        </w:tc>
        <w:tc>
          <w:tcPr>
            <w:tcW w:w="1701" w:type="dxa"/>
            <w:noWrap/>
            <w:hideMark/>
          </w:tcPr>
          <w:p w14:paraId="150B8BF8" w14:textId="77777777" w:rsidR="00724683" w:rsidRPr="00724683" w:rsidRDefault="00724683">
            <w:r w:rsidRPr="00724683">
              <w:t>1.12,1.67</w:t>
            </w:r>
          </w:p>
        </w:tc>
        <w:tc>
          <w:tcPr>
            <w:tcW w:w="1843" w:type="dxa"/>
            <w:noWrap/>
            <w:hideMark/>
          </w:tcPr>
          <w:p w14:paraId="77055E11" w14:textId="77777777" w:rsidR="00724683" w:rsidRPr="00724683" w:rsidRDefault="00724683">
            <w:r w:rsidRPr="00724683">
              <w:t>0.000653</w:t>
            </w:r>
          </w:p>
        </w:tc>
      </w:tr>
      <w:tr w:rsidR="00724683" w:rsidRPr="00724683" w14:paraId="414A6455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46D04B78" w14:textId="49A22801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autoimmune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 xml:space="preserve">vs. </w:t>
            </w:r>
            <w:r w:rsidR="004973F6" w:rsidRPr="001B6ED6">
              <w:rPr>
                <w:lang w:val="en-GB"/>
              </w:rPr>
              <w:t>Anorexia</w:t>
            </w:r>
          </w:p>
        </w:tc>
        <w:tc>
          <w:tcPr>
            <w:tcW w:w="1417" w:type="dxa"/>
            <w:noWrap/>
            <w:hideMark/>
          </w:tcPr>
          <w:p w14:paraId="3FEC1E40" w14:textId="77777777" w:rsidR="00724683" w:rsidRPr="00724683" w:rsidRDefault="00724683">
            <w:r w:rsidRPr="00724683">
              <w:t>1.32</w:t>
            </w:r>
          </w:p>
        </w:tc>
        <w:tc>
          <w:tcPr>
            <w:tcW w:w="1701" w:type="dxa"/>
            <w:noWrap/>
            <w:hideMark/>
          </w:tcPr>
          <w:p w14:paraId="6051470D" w14:textId="77777777" w:rsidR="00724683" w:rsidRPr="00724683" w:rsidRDefault="00724683">
            <w:r w:rsidRPr="00724683">
              <w:t>1.04,1.66</w:t>
            </w:r>
          </w:p>
        </w:tc>
        <w:tc>
          <w:tcPr>
            <w:tcW w:w="1843" w:type="dxa"/>
            <w:noWrap/>
            <w:hideMark/>
          </w:tcPr>
          <w:p w14:paraId="291FBAB4" w14:textId="77777777" w:rsidR="00724683" w:rsidRPr="00724683" w:rsidRDefault="00724683">
            <w:r w:rsidRPr="00724683">
              <w:t>0.00282</w:t>
            </w:r>
          </w:p>
        </w:tc>
      </w:tr>
      <w:tr w:rsidR="00724683" w:rsidRPr="00724683" w14:paraId="55E1DDBF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DF7DBA8" w14:textId="2B450AF0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mental disorders</w:t>
            </w:r>
            <w:r w:rsidRPr="001B6ED6">
              <w:rPr>
                <w:lang w:val="en-GB"/>
              </w:rPr>
              <w:t xml:space="preserve"> vs. CD</w:t>
            </w:r>
          </w:p>
        </w:tc>
        <w:tc>
          <w:tcPr>
            <w:tcW w:w="1417" w:type="dxa"/>
            <w:noWrap/>
            <w:hideMark/>
          </w:tcPr>
          <w:p w14:paraId="08B2A084" w14:textId="77777777" w:rsidR="00724683" w:rsidRPr="00724683" w:rsidRDefault="00724683">
            <w:r w:rsidRPr="00724683">
              <w:t>1.03</w:t>
            </w:r>
          </w:p>
        </w:tc>
        <w:tc>
          <w:tcPr>
            <w:tcW w:w="1701" w:type="dxa"/>
            <w:noWrap/>
            <w:hideMark/>
          </w:tcPr>
          <w:p w14:paraId="47C48B52" w14:textId="77777777" w:rsidR="00724683" w:rsidRPr="00724683" w:rsidRDefault="00724683">
            <w:r w:rsidRPr="00724683">
              <w:t>0.89,1.2</w:t>
            </w:r>
          </w:p>
        </w:tc>
        <w:tc>
          <w:tcPr>
            <w:tcW w:w="1843" w:type="dxa"/>
            <w:noWrap/>
            <w:hideMark/>
          </w:tcPr>
          <w:p w14:paraId="5A219870" w14:textId="77777777" w:rsidR="00724683" w:rsidRPr="00724683" w:rsidRDefault="00724683">
            <w:r w:rsidRPr="00724683">
              <w:t>0.645</w:t>
            </w:r>
          </w:p>
        </w:tc>
      </w:tr>
      <w:tr w:rsidR="00724683" w:rsidRPr="00724683" w14:paraId="33DDA51D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504D927" w14:textId="08744BD9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CD vs. Overall </w:t>
            </w:r>
            <w:r w:rsidR="00E309E9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  <w:hideMark/>
          </w:tcPr>
          <w:p w14:paraId="360B952B" w14:textId="77777777" w:rsidR="00724683" w:rsidRPr="00724683" w:rsidRDefault="00724683">
            <w:r w:rsidRPr="00724683">
              <w:t>0.97</w:t>
            </w:r>
          </w:p>
        </w:tc>
        <w:tc>
          <w:tcPr>
            <w:tcW w:w="1701" w:type="dxa"/>
            <w:noWrap/>
            <w:hideMark/>
          </w:tcPr>
          <w:p w14:paraId="756670F4" w14:textId="77777777" w:rsidR="00724683" w:rsidRPr="00724683" w:rsidRDefault="00724683">
            <w:r w:rsidRPr="00724683">
              <w:t>0.78,1.19</w:t>
            </w:r>
          </w:p>
        </w:tc>
        <w:tc>
          <w:tcPr>
            <w:tcW w:w="1843" w:type="dxa"/>
            <w:noWrap/>
            <w:hideMark/>
          </w:tcPr>
          <w:p w14:paraId="760834C7" w14:textId="77777777" w:rsidR="00724683" w:rsidRPr="00724683" w:rsidRDefault="00724683">
            <w:r w:rsidRPr="00724683">
              <w:t>0.578</w:t>
            </w:r>
          </w:p>
        </w:tc>
      </w:tr>
      <w:tr w:rsidR="00724683" w:rsidRPr="00724683" w14:paraId="66EC4186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91415E3" w14:textId="2319B3AB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mental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>vs. UC</w:t>
            </w:r>
          </w:p>
        </w:tc>
        <w:tc>
          <w:tcPr>
            <w:tcW w:w="1417" w:type="dxa"/>
            <w:noWrap/>
            <w:hideMark/>
          </w:tcPr>
          <w:p w14:paraId="729882D3" w14:textId="77777777" w:rsidR="00724683" w:rsidRPr="00724683" w:rsidRDefault="00724683">
            <w:r w:rsidRPr="00724683">
              <w:t>0.86</w:t>
            </w:r>
          </w:p>
        </w:tc>
        <w:tc>
          <w:tcPr>
            <w:tcW w:w="1701" w:type="dxa"/>
            <w:noWrap/>
            <w:hideMark/>
          </w:tcPr>
          <w:p w14:paraId="5FDFBEEE" w14:textId="77777777" w:rsidR="00724683" w:rsidRPr="00724683" w:rsidRDefault="00724683">
            <w:r w:rsidRPr="00724683">
              <w:t>0.75,0.99</w:t>
            </w:r>
          </w:p>
        </w:tc>
        <w:tc>
          <w:tcPr>
            <w:tcW w:w="1843" w:type="dxa"/>
            <w:noWrap/>
            <w:hideMark/>
          </w:tcPr>
          <w:p w14:paraId="25AC880E" w14:textId="77777777" w:rsidR="00724683" w:rsidRPr="00724683" w:rsidRDefault="00724683">
            <w:r w:rsidRPr="00724683">
              <w:t>0.0109</w:t>
            </w:r>
          </w:p>
        </w:tc>
      </w:tr>
      <w:tr w:rsidR="00724683" w:rsidRPr="00724683" w14:paraId="539D9521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109A939D" w14:textId="40B8CE98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UC vs. Overall </w:t>
            </w:r>
            <w:r w:rsidR="00E309E9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  <w:hideMark/>
          </w:tcPr>
          <w:p w14:paraId="151DB106" w14:textId="77777777" w:rsidR="00724683" w:rsidRPr="00724683" w:rsidRDefault="00724683">
            <w:r w:rsidRPr="00724683">
              <w:t>0.86</w:t>
            </w:r>
          </w:p>
        </w:tc>
        <w:tc>
          <w:tcPr>
            <w:tcW w:w="1701" w:type="dxa"/>
            <w:noWrap/>
            <w:hideMark/>
          </w:tcPr>
          <w:p w14:paraId="2F1CF57E" w14:textId="77777777" w:rsidR="00724683" w:rsidRPr="00724683" w:rsidRDefault="00724683">
            <w:r w:rsidRPr="00724683">
              <w:t>0.71,1.04</w:t>
            </w:r>
          </w:p>
        </w:tc>
        <w:tc>
          <w:tcPr>
            <w:tcW w:w="1843" w:type="dxa"/>
            <w:noWrap/>
            <w:hideMark/>
          </w:tcPr>
          <w:p w14:paraId="0502B31A" w14:textId="77777777" w:rsidR="00724683" w:rsidRPr="00724683" w:rsidRDefault="00724683">
            <w:r w:rsidRPr="00724683">
              <w:t>0.0111</w:t>
            </w:r>
          </w:p>
        </w:tc>
      </w:tr>
      <w:tr w:rsidR="00724683" w:rsidRPr="00724683" w14:paraId="6C9CAFF6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F6F0507" w14:textId="353B7EEE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mental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 xml:space="preserve">vs. </w:t>
            </w:r>
            <w:proofErr w:type="spellStart"/>
            <w:r w:rsidRPr="001B6ED6">
              <w:rPr>
                <w:lang w:val="en-GB"/>
              </w:rPr>
              <w:t>Ce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20C8EA" w14:textId="77777777" w:rsidR="00724683" w:rsidRPr="00724683" w:rsidRDefault="00724683">
            <w:r w:rsidRPr="00724683">
              <w:t>1.87</w:t>
            </w:r>
          </w:p>
        </w:tc>
        <w:tc>
          <w:tcPr>
            <w:tcW w:w="1701" w:type="dxa"/>
            <w:noWrap/>
            <w:hideMark/>
          </w:tcPr>
          <w:p w14:paraId="21C89E03" w14:textId="77777777" w:rsidR="00724683" w:rsidRPr="00724683" w:rsidRDefault="00724683">
            <w:r w:rsidRPr="00724683">
              <w:t>1.53,2.29</w:t>
            </w:r>
          </w:p>
        </w:tc>
        <w:tc>
          <w:tcPr>
            <w:tcW w:w="1843" w:type="dxa"/>
            <w:noWrap/>
            <w:hideMark/>
          </w:tcPr>
          <w:p w14:paraId="2862AD3C" w14:textId="77777777" w:rsidR="00724683" w:rsidRPr="00724683" w:rsidRDefault="00724683">
            <w:r w:rsidRPr="00724683">
              <w:t>2.42e-07</w:t>
            </w:r>
          </w:p>
        </w:tc>
      </w:tr>
      <w:tr w:rsidR="00724683" w:rsidRPr="00724683" w14:paraId="65A12606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217500D" w14:textId="693A3B93" w:rsidR="00724683" w:rsidRPr="001B6ED6" w:rsidRDefault="00724683">
            <w:pPr>
              <w:rPr>
                <w:lang w:val="en-GB"/>
              </w:rPr>
            </w:pPr>
            <w:proofErr w:type="spellStart"/>
            <w:r w:rsidRPr="001B6ED6">
              <w:rPr>
                <w:lang w:val="en-GB"/>
              </w:rPr>
              <w:t>CeD</w:t>
            </w:r>
            <w:proofErr w:type="spellEnd"/>
            <w:r w:rsidRPr="001B6ED6">
              <w:rPr>
                <w:lang w:val="en-GB"/>
              </w:rPr>
              <w:t xml:space="preserve"> vs. Overall </w:t>
            </w:r>
            <w:r w:rsidR="00E309E9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  <w:hideMark/>
          </w:tcPr>
          <w:p w14:paraId="6366DAE9" w14:textId="77777777" w:rsidR="00724683" w:rsidRPr="00724683" w:rsidRDefault="00724683">
            <w:r w:rsidRPr="00724683">
              <w:t>2.19</w:t>
            </w:r>
          </w:p>
        </w:tc>
        <w:tc>
          <w:tcPr>
            <w:tcW w:w="1701" w:type="dxa"/>
            <w:noWrap/>
            <w:hideMark/>
          </w:tcPr>
          <w:p w14:paraId="7BE914D4" w14:textId="77777777" w:rsidR="00724683" w:rsidRPr="00724683" w:rsidRDefault="00724683">
            <w:r w:rsidRPr="00724683">
              <w:t>1.6,2.99</w:t>
            </w:r>
          </w:p>
        </w:tc>
        <w:tc>
          <w:tcPr>
            <w:tcW w:w="1843" w:type="dxa"/>
            <w:noWrap/>
            <w:hideMark/>
          </w:tcPr>
          <w:p w14:paraId="37D0F058" w14:textId="77777777" w:rsidR="00724683" w:rsidRPr="00724683" w:rsidRDefault="00724683">
            <w:r w:rsidRPr="00724683">
              <w:t>1.9e-09</w:t>
            </w:r>
          </w:p>
        </w:tc>
      </w:tr>
      <w:tr w:rsidR="00724683" w:rsidRPr="00724683" w14:paraId="7895E83B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723CAE03" w14:textId="46FBDA59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mental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>vs. RA</w:t>
            </w:r>
          </w:p>
        </w:tc>
        <w:tc>
          <w:tcPr>
            <w:tcW w:w="1417" w:type="dxa"/>
            <w:noWrap/>
            <w:hideMark/>
          </w:tcPr>
          <w:p w14:paraId="1CEC9045" w14:textId="77777777" w:rsidR="00724683" w:rsidRPr="00724683" w:rsidRDefault="00724683">
            <w:r w:rsidRPr="00724683">
              <w:t>1.09</w:t>
            </w:r>
          </w:p>
        </w:tc>
        <w:tc>
          <w:tcPr>
            <w:tcW w:w="1701" w:type="dxa"/>
            <w:noWrap/>
            <w:hideMark/>
          </w:tcPr>
          <w:p w14:paraId="3A675F30" w14:textId="77777777" w:rsidR="00724683" w:rsidRPr="00724683" w:rsidRDefault="00724683">
            <w:r w:rsidRPr="00724683">
              <w:t>0.88,1.35</w:t>
            </w:r>
          </w:p>
        </w:tc>
        <w:tc>
          <w:tcPr>
            <w:tcW w:w="1843" w:type="dxa"/>
            <w:noWrap/>
            <w:hideMark/>
          </w:tcPr>
          <w:p w14:paraId="2ABB9027" w14:textId="77777777" w:rsidR="00724683" w:rsidRPr="00724683" w:rsidRDefault="00724683">
            <w:r w:rsidRPr="00724683">
              <w:t>0.37</w:t>
            </w:r>
          </w:p>
        </w:tc>
      </w:tr>
      <w:tr w:rsidR="00724683" w:rsidRPr="00724683" w14:paraId="46400172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29FB04E3" w14:textId="295878CB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RA vs. Overall </w:t>
            </w:r>
            <w:r w:rsidR="00E309E9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  <w:hideMark/>
          </w:tcPr>
          <w:p w14:paraId="1DF75035" w14:textId="77777777" w:rsidR="00724683" w:rsidRPr="00724683" w:rsidRDefault="00724683">
            <w:r w:rsidRPr="00724683">
              <w:t>1.07</w:t>
            </w:r>
          </w:p>
        </w:tc>
        <w:tc>
          <w:tcPr>
            <w:tcW w:w="1701" w:type="dxa"/>
            <w:noWrap/>
            <w:hideMark/>
          </w:tcPr>
          <w:p w14:paraId="33CCCFA1" w14:textId="77777777" w:rsidR="00724683" w:rsidRPr="00724683" w:rsidRDefault="00724683">
            <w:r w:rsidRPr="00724683">
              <w:t>0.78,1.47</w:t>
            </w:r>
          </w:p>
        </w:tc>
        <w:tc>
          <w:tcPr>
            <w:tcW w:w="1843" w:type="dxa"/>
            <w:noWrap/>
            <w:hideMark/>
          </w:tcPr>
          <w:p w14:paraId="53462D2D" w14:textId="77777777" w:rsidR="00724683" w:rsidRPr="00724683" w:rsidRDefault="00724683">
            <w:r w:rsidRPr="00724683">
              <w:t>0.423</w:t>
            </w:r>
          </w:p>
        </w:tc>
      </w:tr>
      <w:tr w:rsidR="00724683" w:rsidRPr="00724683" w14:paraId="58FC3524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2084540C" w14:textId="34F3D77E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mental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>vs. PSOR</w:t>
            </w:r>
          </w:p>
        </w:tc>
        <w:tc>
          <w:tcPr>
            <w:tcW w:w="1417" w:type="dxa"/>
            <w:noWrap/>
            <w:hideMark/>
          </w:tcPr>
          <w:p w14:paraId="0F991DD7" w14:textId="77777777" w:rsidR="00724683" w:rsidRPr="00724683" w:rsidRDefault="00724683">
            <w:r w:rsidRPr="00724683">
              <w:t>1.09</w:t>
            </w:r>
          </w:p>
        </w:tc>
        <w:tc>
          <w:tcPr>
            <w:tcW w:w="1701" w:type="dxa"/>
            <w:noWrap/>
            <w:hideMark/>
          </w:tcPr>
          <w:p w14:paraId="001A6D8B" w14:textId="77777777" w:rsidR="00724683" w:rsidRPr="00724683" w:rsidRDefault="00724683">
            <w:r w:rsidRPr="00724683">
              <w:t>0.9,1.32</w:t>
            </w:r>
          </w:p>
        </w:tc>
        <w:tc>
          <w:tcPr>
            <w:tcW w:w="1843" w:type="dxa"/>
            <w:noWrap/>
            <w:hideMark/>
          </w:tcPr>
          <w:p w14:paraId="10E915F6" w14:textId="77777777" w:rsidR="00724683" w:rsidRPr="00724683" w:rsidRDefault="00724683">
            <w:r w:rsidRPr="00724683">
              <w:t>0.336</w:t>
            </w:r>
          </w:p>
        </w:tc>
      </w:tr>
      <w:tr w:rsidR="00724683" w:rsidRPr="00724683" w14:paraId="75A09EE9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5E8F85D1" w14:textId="2D291BE2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PSOR vs. Overall </w:t>
            </w:r>
            <w:r w:rsidR="00E309E9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  <w:hideMark/>
          </w:tcPr>
          <w:p w14:paraId="430D89E1" w14:textId="77777777" w:rsidR="00724683" w:rsidRPr="00724683" w:rsidRDefault="00724683">
            <w:r w:rsidRPr="00724683">
              <w:t>1.12</w:t>
            </w:r>
          </w:p>
        </w:tc>
        <w:tc>
          <w:tcPr>
            <w:tcW w:w="1701" w:type="dxa"/>
            <w:noWrap/>
            <w:hideMark/>
          </w:tcPr>
          <w:p w14:paraId="796F463D" w14:textId="77777777" w:rsidR="00724683" w:rsidRPr="00724683" w:rsidRDefault="00724683">
            <w:r w:rsidRPr="00724683">
              <w:t>0.85,1.48</w:t>
            </w:r>
          </w:p>
        </w:tc>
        <w:tc>
          <w:tcPr>
            <w:tcW w:w="1843" w:type="dxa"/>
            <w:noWrap/>
            <w:hideMark/>
          </w:tcPr>
          <w:p w14:paraId="3CE699A2" w14:textId="77777777" w:rsidR="00724683" w:rsidRPr="00724683" w:rsidRDefault="00724683">
            <w:r w:rsidRPr="00724683">
              <w:t>0.239</w:t>
            </w:r>
          </w:p>
        </w:tc>
      </w:tr>
      <w:tr w:rsidR="00724683" w:rsidRPr="00724683" w14:paraId="450952B7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2DFD404A" w14:textId="596C8C8E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mental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>vs. T1D</w:t>
            </w:r>
          </w:p>
        </w:tc>
        <w:tc>
          <w:tcPr>
            <w:tcW w:w="1417" w:type="dxa"/>
            <w:noWrap/>
            <w:hideMark/>
          </w:tcPr>
          <w:p w14:paraId="6798233C" w14:textId="77777777" w:rsidR="00724683" w:rsidRPr="00724683" w:rsidRDefault="00724683">
            <w:r w:rsidRPr="00724683">
              <w:t>1.21</w:t>
            </w:r>
          </w:p>
        </w:tc>
        <w:tc>
          <w:tcPr>
            <w:tcW w:w="1701" w:type="dxa"/>
            <w:noWrap/>
            <w:hideMark/>
          </w:tcPr>
          <w:p w14:paraId="528C9228" w14:textId="77777777" w:rsidR="00724683" w:rsidRPr="00724683" w:rsidRDefault="00724683">
            <w:r w:rsidRPr="00724683">
              <w:t>1.09,1.35</w:t>
            </w:r>
          </w:p>
        </w:tc>
        <w:tc>
          <w:tcPr>
            <w:tcW w:w="1843" w:type="dxa"/>
            <w:noWrap/>
            <w:hideMark/>
          </w:tcPr>
          <w:p w14:paraId="75CFEECE" w14:textId="77777777" w:rsidR="00724683" w:rsidRPr="00724683" w:rsidRDefault="00724683">
            <w:r w:rsidRPr="00724683">
              <w:t>0.00173</w:t>
            </w:r>
          </w:p>
        </w:tc>
      </w:tr>
      <w:tr w:rsidR="00724683" w:rsidRPr="00724683" w14:paraId="33DCED2A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11B71651" w14:textId="56BF7C18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T1D vs. Overall </w:t>
            </w:r>
            <w:r w:rsidR="00E309E9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  <w:hideMark/>
          </w:tcPr>
          <w:p w14:paraId="37DFE11E" w14:textId="77777777" w:rsidR="00724683" w:rsidRPr="00724683" w:rsidRDefault="00724683">
            <w:r w:rsidRPr="00724683">
              <w:t>1.55</w:t>
            </w:r>
          </w:p>
        </w:tc>
        <w:tc>
          <w:tcPr>
            <w:tcW w:w="1701" w:type="dxa"/>
            <w:noWrap/>
            <w:hideMark/>
          </w:tcPr>
          <w:p w14:paraId="22CBFE83" w14:textId="77777777" w:rsidR="00724683" w:rsidRPr="00724683" w:rsidRDefault="00724683">
            <w:r w:rsidRPr="00724683">
              <w:t>1.32,1.81</w:t>
            </w:r>
          </w:p>
        </w:tc>
        <w:tc>
          <w:tcPr>
            <w:tcW w:w="1843" w:type="dxa"/>
            <w:noWrap/>
            <w:hideMark/>
          </w:tcPr>
          <w:p w14:paraId="06EFAD6D" w14:textId="77777777" w:rsidR="00724683" w:rsidRPr="00724683" w:rsidRDefault="00724683">
            <w:r w:rsidRPr="00724683">
              <w:t>9.99e-16</w:t>
            </w:r>
          </w:p>
        </w:tc>
      </w:tr>
      <w:tr w:rsidR="00724683" w:rsidRPr="00724683" w14:paraId="6DE7E2BF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3D83316F" w14:textId="613F365C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Overall </w:t>
            </w:r>
            <w:r w:rsidR="00E309E9">
              <w:rPr>
                <w:lang w:val="en-GB"/>
              </w:rPr>
              <w:t>mental disorders</w:t>
            </w:r>
            <w:r w:rsidR="00E309E9" w:rsidRPr="001B6ED6">
              <w:rPr>
                <w:lang w:val="en-GB"/>
              </w:rPr>
              <w:t xml:space="preserve"> </w:t>
            </w:r>
            <w:r w:rsidRPr="001B6ED6">
              <w:rPr>
                <w:lang w:val="en-GB"/>
              </w:rPr>
              <w:t>vs. JIA</w:t>
            </w:r>
          </w:p>
        </w:tc>
        <w:tc>
          <w:tcPr>
            <w:tcW w:w="1417" w:type="dxa"/>
            <w:noWrap/>
            <w:hideMark/>
          </w:tcPr>
          <w:p w14:paraId="6D0C4C9C" w14:textId="77777777" w:rsidR="00724683" w:rsidRPr="00724683" w:rsidRDefault="00724683">
            <w:r w:rsidRPr="00724683">
              <w:t>1.42</w:t>
            </w:r>
          </w:p>
        </w:tc>
        <w:tc>
          <w:tcPr>
            <w:tcW w:w="1701" w:type="dxa"/>
            <w:noWrap/>
            <w:hideMark/>
          </w:tcPr>
          <w:p w14:paraId="0BE3DBFC" w14:textId="77777777" w:rsidR="00724683" w:rsidRPr="00724683" w:rsidRDefault="00724683">
            <w:r w:rsidRPr="00724683">
              <w:t>1.21,1.65</w:t>
            </w:r>
          </w:p>
        </w:tc>
        <w:tc>
          <w:tcPr>
            <w:tcW w:w="1843" w:type="dxa"/>
            <w:noWrap/>
            <w:hideMark/>
          </w:tcPr>
          <w:p w14:paraId="3F7B07D2" w14:textId="77777777" w:rsidR="00724683" w:rsidRPr="00724683" w:rsidRDefault="00724683">
            <w:r w:rsidRPr="00724683">
              <w:t>0.000235</w:t>
            </w:r>
          </w:p>
        </w:tc>
      </w:tr>
      <w:tr w:rsidR="00724683" w:rsidRPr="00724683" w14:paraId="385E3CA2" w14:textId="77777777" w:rsidTr="00724683">
        <w:trPr>
          <w:trHeight w:val="288"/>
        </w:trPr>
        <w:tc>
          <w:tcPr>
            <w:tcW w:w="3369" w:type="dxa"/>
            <w:noWrap/>
            <w:hideMark/>
          </w:tcPr>
          <w:p w14:paraId="73F2A2F5" w14:textId="39416452" w:rsidR="00724683" w:rsidRPr="001B6ED6" w:rsidRDefault="00724683">
            <w:pPr>
              <w:rPr>
                <w:lang w:val="en-GB"/>
              </w:rPr>
            </w:pPr>
            <w:r w:rsidRPr="001B6ED6">
              <w:rPr>
                <w:lang w:val="en-GB"/>
              </w:rPr>
              <w:t xml:space="preserve">JIA vs. Overall </w:t>
            </w:r>
            <w:r w:rsidR="00E309E9">
              <w:rPr>
                <w:lang w:val="en-GB"/>
              </w:rPr>
              <w:t>mental disorders</w:t>
            </w:r>
          </w:p>
        </w:tc>
        <w:tc>
          <w:tcPr>
            <w:tcW w:w="1417" w:type="dxa"/>
            <w:noWrap/>
            <w:hideMark/>
          </w:tcPr>
          <w:p w14:paraId="3E628EA9" w14:textId="77777777" w:rsidR="00724683" w:rsidRPr="00724683" w:rsidRDefault="00724683">
            <w:r w:rsidRPr="00724683">
              <w:t>1.88</w:t>
            </w:r>
          </w:p>
        </w:tc>
        <w:tc>
          <w:tcPr>
            <w:tcW w:w="1701" w:type="dxa"/>
            <w:noWrap/>
            <w:hideMark/>
          </w:tcPr>
          <w:p w14:paraId="6607B465" w14:textId="77777777" w:rsidR="00724683" w:rsidRPr="00724683" w:rsidRDefault="00724683">
            <w:r w:rsidRPr="00724683">
              <w:t>1.5,2.37</w:t>
            </w:r>
          </w:p>
        </w:tc>
        <w:tc>
          <w:tcPr>
            <w:tcW w:w="1843" w:type="dxa"/>
            <w:noWrap/>
            <w:hideMark/>
          </w:tcPr>
          <w:p w14:paraId="50A08013" w14:textId="77777777" w:rsidR="00724683" w:rsidRPr="00724683" w:rsidRDefault="00724683">
            <w:r w:rsidRPr="00724683">
              <w:t>3.21e-12</w:t>
            </w:r>
          </w:p>
        </w:tc>
      </w:tr>
    </w:tbl>
    <w:p w14:paraId="008F2063" w14:textId="1FA0E5FC" w:rsidR="00830E71" w:rsidRDefault="00724683" w:rsidP="00D20D3B">
      <w:pPr>
        <w:rPr>
          <w:b/>
        </w:rPr>
      </w:pPr>
      <w:r w:rsidRPr="00724683">
        <w:t xml:space="preserve">*: we </w:t>
      </w:r>
      <w:r w:rsidR="00B61F99" w:rsidRPr="00724683">
        <w:t>evaluated</w:t>
      </w:r>
      <w:r w:rsidRPr="00724683">
        <w:t xml:space="preserve"> the bidirectional association</w:t>
      </w:r>
      <w:r w:rsidR="00144C98">
        <w:t>s</w:t>
      </w:r>
      <w:r w:rsidRPr="00724683">
        <w:t xml:space="preserve"> between two diseases. When we </w:t>
      </w:r>
      <w:r w:rsidR="009C5789" w:rsidRPr="00724683">
        <w:t>evaluated</w:t>
      </w:r>
      <w:r w:rsidRPr="00724683">
        <w:t xml:space="preserve"> A </w:t>
      </w:r>
      <w:r w:rsidRPr="00ED7271">
        <w:rPr>
          <w:i/>
        </w:rPr>
        <w:t>vs.</w:t>
      </w:r>
      <w:r w:rsidRPr="00724683">
        <w:t xml:space="preserve"> B, then in this model we estimated the effect of B on the outcome A. Likewise, when we evaluated B </w:t>
      </w:r>
      <w:r w:rsidRPr="00ED7271">
        <w:rPr>
          <w:i/>
        </w:rPr>
        <w:t>vs.</w:t>
      </w:r>
      <w:r w:rsidRPr="00724683">
        <w:t xml:space="preserve"> A, then we estimated effect of A on the outcome B.</w:t>
      </w:r>
      <w:r w:rsidR="00683E0F">
        <w:t xml:space="preserve"> CD:</w:t>
      </w:r>
      <w:r w:rsidR="00A43EE7">
        <w:t xml:space="preserve"> </w:t>
      </w:r>
      <w:r w:rsidR="00683E0F" w:rsidRPr="00473E63">
        <w:t xml:space="preserve">Crohn’s disease. UC: ulcerative colitis. </w:t>
      </w:r>
      <w:proofErr w:type="spellStart"/>
      <w:r w:rsidR="00683E0F" w:rsidRPr="00473E63">
        <w:t>CeD</w:t>
      </w:r>
      <w:proofErr w:type="spellEnd"/>
      <w:r w:rsidR="00683E0F" w:rsidRPr="00473E63">
        <w:t>: celiac diseases, RA: rheumatoid arthritis. PSOR: psoriasis. T1D: type 1 diabetes. JIA: juvenile idiopathic arthritis.</w:t>
      </w:r>
    </w:p>
    <w:p w14:paraId="239E1F73" w14:textId="42A87482" w:rsidR="00D20D3B" w:rsidRDefault="00D20D3B" w:rsidP="00D20D3B">
      <w:pPr>
        <w:rPr>
          <w:b/>
        </w:rPr>
      </w:pPr>
      <w:r>
        <w:rPr>
          <w:b/>
        </w:rPr>
        <w:t>Supplementary Table 2.</w:t>
      </w:r>
      <w:r>
        <w:t xml:space="preserve"> </w:t>
      </w:r>
      <w:r w:rsidRPr="00DF7DDA">
        <w:t xml:space="preserve">Allele-specific tests for the significant genes 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634"/>
        <w:gridCol w:w="1276"/>
        <w:gridCol w:w="1331"/>
      </w:tblGrid>
      <w:tr w:rsidR="00C75E09" w:rsidRPr="00C75E09" w14:paraId="0D8B5D7E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2CB1183A" w14:textId="44D5079F" w:rsidR="00C75E09" w:rsidRPr="00C75E09" w:rsidRDefault="00C75E09">
            <w:r w:rsidRPr="00C75E09">
              <w:t>Allele</w:t>
            </w:r>
            <w:r>
              <w:t>s</w:t>
            </w:r>
          </w:p>
        </w:tc>
        <w:tc>
          <w:tcPr>
            <w:tcW w:w="1634" w:type="dxa"/>
            <w:noWrap/>
            <w:hideMark/>
          </w:tcPr>
          <w:p w14:paraId="20FB4130" w14:textId="7D76747C" w:rsidR="00C75E09" w:rsidRPr="00C75E09" w:rsidRDefault="00C75E09">
            <w:proofErr w:type="gramStart"/>
            <w:r w:rsidRPr="00C75E09">
              <w:t>OR(</w:t>
            </w:r>
            <w:proofErr w:type="gramEnd"/>
            <w:r w:rsidRPr="00C75E09">
              <w:t>95%CI)</w:t>
            </w:r>
          </w:p>
        </w:tc>
        <w:tc>
          <w:tcPr>
            <w:tcW w:w="1276" w:type="dxa"/>
            <w:noWrap/>
            <w:hideMark/>
          </w:tcPr>
          <w:p w14:paraId="6200994A" w14:textId="77777777" w:rsidR="00C75E09" w:rsidRPr="002F7B5D" w:rsidRDefault="00C75E09">
            <w:pPr>
              <w:rPr>
                <w:i/>
              </w:rPr>
            </w:pPr>
            <w:r w:rsidRPr="002F7B5D">
              <w:rPr>
                <w:i/>
              </w:rPr>
              <w:t>P</w:t>
            </w:r>
          </w:p>
        </w:tc>
        <w:tc>
          <w:tcPr>
            <w:tcW w:w="1331" w:type="dxa"/>
            <w:noWrap/>
            <w:hideMark/>
          </w:tcPr>
          <w:p w14:paraId="4C059754" w14:textId="3CB4CBF5" w:rsidR="00C75E09" w:rsidRPr="00C75E09" w:rsidRDefault="00C75E09">
            <w:r w:rsidRPr="00C75E09">
              <w:t>q-value</w:t>
            </w:r>
            <w:r w:rsidR="00EC45D2">
              <w:t>*</w:t>
            </w:r>
          </w:p>
        </w:tc>
      </w:tr>
      <w:tr w:rsidR="00C75E09" w:rsidRPr="00C75E09" w14:paraId="762CCBAE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368E546F" w14:textId="77777777" w:rsidR="00C75E09" w:rsidRPr="00C75E09" w:rsidRDefault="00C75E09">
            <w:r w:rsidRPr="00C75E09">
              <w:t>DQB1*0302</w:t>
            </w:r>
          </w:p>
        </w:tc>
        <w:tc>
          <w:tcPr>
            <w:tcW w:w="1634" w:type="dxa"/>
            <w:noWrap/>
            <w:hideMark/>
          </w:tcPr>
          <w:p w14:paraId="0D49FFDE" w14:textId="77777777" w:rsidR="00C75E09" w:rsidRPr="00C75E09" w:rsidRDefault="00C75E09">
            <w:r w:rsidRPr="00C75E09">
              <w:t>1.77(1.6-1.95)</w:t>
            </w:r>
          </w:p>
        </w:tc>
        <w:tc>
          <w:tcPr>
            <w:tcW w:w="1276" w:type="dxa"/>
            <w:noWrap/>
            <w:hideMark/>
          </w:tcPr>
          <w:p w14:paraId="6AE99D72" w14:textId="77777777" w:rsidR="00C75E09" w:rsidRPr="00C75E09" w:rsidRDefault="00C75E09">
            <w:r w:rsidRPr="00C75E09">
              <w:t>3.16E-30</w:t>
            </w:r>
          </w:p>
        </w:tc>
        <w:tc>
          <w:tcPr>
            <w:tcW w:w="1331" w:type="dxa"/>
            <w:noWrap/>
            <w:hideMark/>
          </w:tcPr>
          <w:p w14:paraId="1F4A084A" w14:textId="77777777" w:rsidR="00C75E09" w:rsidRPr="00C75E09" w:rsidRDefault="00C75E09">
            <w:r w:rsidRPr="00C75E09">
              <w:t>1.93E-28</w:t>
            </w:r>
          </w:p>
        </w:tc>
      </w:tr>
      <w:tr w:rsidR="00C75E09" w:rsidRPr="00C75E09" w14:paraId="4544FA8E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2F8ED962" w14:textId="77777777" w:rsidR="00C75E09" w:rsidRPr="00C75E09" w:rsidRDefault="00C75E09">
            <w:r w:rsidRPr="00C75E09">
              <w:t>DQA1*0301</w:t>
            </w:r>
          </w:p>
        </w:tc>
        <w:tc>
          <w:tcPr>
            <w:tcW w:w="1634" w:type="dxa"/>
            <w:noWrap/>
            <w:hideMark/>
          </w:tcPr>
          <w:p w14:paraId="16365228" w14:textId="77777777" w:rsidR="00C75E09" w:rsidRPr="00C75E09" w:rsidRDefault="00C75E09">
            <w:r w:rsidRPr="00C75E09">
              <w:t>1.74(1.56-1.94)</w:t>
            </w:r>
          </w:p>
        </w:tc>
        <w:tc>
          <w:tcPr>
            <w:tcW w:w="1276" w:type="dxa"/>
            <w:noWrap/>
            <w:hideMark/>
          </w:tcPr>
          <w:p w14:paraId="3CFA7BEF" w14:textId="77777777" w:rsidR="00C75E09" w:rsidRPr="00C75E09" w:rsidRDefault="00C75E09">
            <w:r w:rsidRPr="00C75E09">
              <w:t>1.23E-23</w:t>
            </w:r>
          </w:p>
        </w:tc>
        <w:tc>
          <w:tcPr>
            <w:tcW w:w="1331" w:type="dxa"/>
            <w:noWrap/>
            <w:hideMark/>
          </w:tcPr>
          <w:p w14:paraId="70714A86" w14:textId="77777777" w:rsidR="00C75E09" w:rsidRPr="00C75E09" w:rsidRDefault="00C75E09">
            <w:r w:rsidRPr="00C75E09">
              <w:t>3.76E-22</w:t>
            </w:r>
          </w:p>
        </w:tc>
      </w:tr>
      <w:tr w:rsidR="00C75E09" w:rsidRPr="00C75E09" w14:paraId="3223C2F2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024CE771" w14:textId="77777777" w:rsidR="00C75E09" w:rsidRPr="00C75E09" w:rsidRDefault="00C75E09">
            <w:r w:rsidRPr="00C75E09">
              <w:t>DQB1*0602</w:t>
            </w:r>
          </w:p>
        </w:tc>
        <w:tc>
          <w:tcPr>
            <w:tcW w:w="1634" w:type="dxa"/>
            <w:noWrap/>
            <w:hideMark/>
          </w:tcPr>
          <w:p w14:paraId="5B5782F6" w14:textId="77777777" w:rsidR="00C75E09" w:rsidRPr="00C75E09" w:rsidRDefault="00C75E09">
            <w:r w:rsidRPr="00C75E09">
              <w:t>0.57(0.5-0.65)</w:t>
            </w:r>
          </w:p>
        </w:tc>
        <w:tc>
          <w:tcPr>
            <w:tcW w:w="1276" w:type="dxa"/>
            <w:noWrap/>
            <w:hideMark/>
          </w:tcPr>
          <w:p w14:paraId="4747F7F4" w14:textId="77777777" w:rsidR="00C75E09" w:rsidRPr="00C75E09" w:rsidRDefault="00C75E09">
            <w:r w:rsidRPr="00C75E09">
              <w:t>3.06E-16</w:t>
            </w:r>
          </w:p>
        </w:tc>
        <w:tc>
          <w:tcPr>
            <w:tcW w:w="1331" w:type="dxa"/>
            <w:noWrap/>
            <w:hideMark/>
          </w:tcPr>
          <w:p w14:paraId="2F001B4A" w14:textId="77777777" w:rsidR="00C75E09" w:rsidRPr="00C75E09" w:rsidRDefault="00C75E09">
            <w:r w:rsidRPr="00C75E09">
              <w:t>6.23E-15</w:t>
            </w:r>
          </w:p>
        </w:tc>
      </w:tr>
      <w:tr w:rsidR="00C75E09" w:rsidRPr="00C75E09" w14:paraId="7B2B8C66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20FA8852" w14:textId="77777777" w:rsidR="00C75E09" w:rsidRPr="00C75E09" w:rsidRDefault="00C75E09">
            <w:r w:rsidRPr="00C75E09">
              <w:t>DRB1*0401</w:t>
            </w:r>
          </w:p>
        </w:tc>
        <w:tc>
          <w:tcPr>
            <w:tcW w:w="1634" w:type="dxa"/>
            <w:noWrap/>
            <w:hideMark/>
          </w:tcPr>
          <w:p w14:paraId="464C736D" w14:textId="77777777" w:rsidR="00C75E09" w:rsidRPr="00C75E09" w:rsidRDefault="00C75E09">
            <w:r w:rsidRPr="00C75E09">
              <w:t>1.7(1.48-1.94)</w:t>
            </w:r>
          </w:p>
        </w:tc>
        <w:tc>
          <w:tcPr>
            <w:tcW w:w="1276" w:type="dxa"/>
            <w:noWrap/>
            <w:hideMark/>
          </w:tcPr>
          <w:p w14:paraId="7DF4FAEE" w14:textId="77777777" w:rsidR="00C75E09" w:rsidRPr="00C75E09" w:rsidRDefault="00C75E09">
            <w:r w:rsidRPr="00C75E09">
              <w:t>1.28E-14</w:t>
            </w:r>
          </w:p>
        </w:tc>
        <w:tc>
          <w:tcPr>
            <w:tcW w:w="1331" w:type="dxa"/>
            <w:noWrap/>
            <w:hideMark/>
          </w:tcPr>
          <w:p w14:paraId="3A4B709A" w14:textId="77777777" w:rsidR="00C75E09" w:rsidRPr="00C75E09" w:rsidRDefault="00C75E09">
            <w:r w:rsidRPr="00C75E09">
              <w:t>1.95E-13</w:t>
            </w:r>
          </w:p>
        </w:tc>
      </w:tr>
      <w:tr w:rsidR="00C75E09" w:rsidRPr="00C75E09" w14:paraId="1E2C61F1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50B617B2" w14:textId="77777777" w:rsidR="00C75E09" w:rsidRPr="00C75E09" w:rsidRDefault="00C75E09">
            <w:r w:rsidRPr="00C75E09">
              <w:t>DRB1*1501</w:t>
            </w:r>
          </w:p>
        </w:tc>
        <w:tc>
          <w:tcPr>
            <w:tcW w:w="1634" w:type="dxa"/>
            <w:noWrap/>
            <w:hideMark/>
          </w:tcPr>
          <w:p w14:paraId="74B7DE34" w14:textId="77777777" w:rsidR="00C75E09" w:rsidRPr="00C75E09" w:rsidRDefault="00C75E09">
            <w:r w:rsidRPr="00C75E09">
              <w:t>0.59(0.51-0.68)</w:t>
            </w:r>
          </w:p>
        </w:tc>
        <w:tc>
          <w:tcPr>
            <w:tcW w:w="1276" w:type="dxa"/>
            <w:noWrap/>
            <w:hideMark/>
          </w:tcPr>
          <w:p w14:paraId="4CD4693A" w14:textId="77777777" w:rsidR="00C75E09" w:rsidRPr="00C75E09" w:rsidRDefault="00C75E09">
            <w:r w:rsidRPr="00C75E09">
              <w:t>1.72E-12</w:t>
            </w:r>
          </w:p>
        </w:tc>
        <w:tc>
          <w:tcPr>
            <w:tcW w:w="1331" w:type="dxa"/>
            <w:noWrap/>
            <w:hideMark/>
          </w:tcPr>
          <w:p w14:paraId="0BD5A520" w14:textId="77777777" w:rsidR="00C75E09" w:rsidRPr="00C75E09" w:rsidRDefault="00C75E09">
            <w:r w:rsidRPr="00C75E09">
              <w:t>2.10E-11</w:t>
            </w:r>
          </w:p>
        </w:tc>
      </w:tr>
      <w:tr w:rsidR="00C75E09" w:rsidRPr="00C75E09" w14:paraId="46FF6FC2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27B61F90" w14:textId="77777777" w:rsidR="00C75E09" w:rsidRPr="00C75E09" w:rsidRDefault="00C75E09">
            <w:r w:rsidRPr="00C75E09">
              <w:t>DQA1*0102</w:t>
            </w:r>
          </w:p>
        </w:tc>
        <w:tc>
          <w:tcPr>
            <w:tcW w:w="1634" w:type="dxa"/>
            <w:noWrap/>
            <w:hideMark/>
          </w:tcPr>
          <w:p w14:paraId="10E595F5" w14:textId="77777777" w:rsidR="00C75E09" w:rsidRPr="00C75E09" w:rsidRDefault="00C75E09">
            <w:r w:rsidRPr="00C75E09">
              <w:t>0.73(0.66-0.81)</w:t>
            </w:r>
          </w:p>
        </w:tc>
        <w:tc>
          <w:tcPr>
            <w:tcW w:w="1276" w:type="dxa"/>
            <w:noWrap/>
            <w:hideMark/>
          </w:tcPr>
          <w:p w14:paraId="52B685C9" w14:textId="77777777" w:rsidR="00C75E09" w:rsidRPr="00C75E09" w:rsidRDefault="00C75E09">
            <w:r w:rsidRPr="00C75E09">
              <w:t>3.99E-09</w:t>
            </w:r>
          </w:p>
        </w:tc>
        <w:tc>
          <w:tcPr>
            <w:tcW w:w="1331" w:type="dxa"/>
            <w:noWrap/>
            <w:hideMark/>
          </w:tcPr>
          <w:p w14:paraId="3F37492F" w14:textId="77777777" w:rsidR="00C75E09" w:rsidRPr="00C75E09" w:rsidRDefault="00C75E09">
            <w:r w:rsidRPr="00C75E09">
              <w:t>4.06E-08</w:t>
            </w:r>
          </w:p>
        </w:tc>
      </w:tr>
      <w:tr w:rsidR="00C75E09" w:rsidRPr="00C75E09" w14:paraId="1FCD3D58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506F3D97" w14:textId="77777777" w:rsidR="00C75E09" w:rsidRPr="00C75E09" w:rsidRDefault="00C75E09">
            <w:r w:rsidRPr="00C75E09">
              <w:t>DQA1*0401</w:t>
            </w:r>
          </w:p>
        </w:tc>
        <w:tc>
          <w:tcPr>
            <w:tcW w:w="1634" w:type="dxa"/>
            <w:noWrap/>
            <w:hideMark/>
          </w:tcPr>
          <w:p w14:paraId="569ABB12" w14:textId="77777777" w:rsidR="00C75E09" w:rsidRPr="00C75E09" w:rsidRDefault="00C75E09">
            <w:r w:rsidRPr="00C75E09">
              <w:t>1.53(1.27-1.85)</w:t>
            </w:r>
          </w:p>
        </w:tc>
        <w:tc>
          <w:tcPr>
            <w:tcW w:w="1276" w:type="dxa"/>
            <w:noWrap/>
            <w:hideMark/>
          </w:tcPr>
          <w:p w14:paraId="09078CFD" w14:textId="77777777" w:rsidR="00C75E09" w:rsidRPr="00C75E09" w:rsidRDefault="00C75E09">
            <w:r w:rsidRPr="00C75E09">
              <w:t>8.60E-06</w:t>
            </w:r>
          </w:p>
        </w:tc>
        <w:tc>
          <w:tcPr>
            <w:tcW w:w="1331" w:type="dxa"/>
            <w:noWrap/>
            <w:hideMark/>
          </w:tcPr>
          <w:p w14:paraId="01B88B86" w14:textId="77777777" w:rsidR="00C75E09" w:rsidRPr="00C75E09" w:rsidRDefault="00C75E09">
            <w:r w:rsidRPr="00C75E09">
              <w:t>7.51E-05</w:t>
            </w:r>
          </w:p>
        </w:tc>
      </w:tr>
      <w:tr w:rsidR="00C75E09" w:rsidRPr="00C75E09" w14:paraId="7C08268A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1FB70C26" w14:textId="77777777" w:rsidR="00C75E09" w:rsidRPr="00C75E09" w:rsidRDefault="00C75E09">
            <w:r w:rsidRPr="00C75E09">
              <w:t>DQB1*0402</w:t>
            </w:r>
          </w:p>
        </w:tc>
        <w:tc>
          <w:tcPr>
            <w:tcW w:w="1634" w:type="dxa"/>
            <w:noWrap/>
            <w:hideMark/>
          </w:tcPr>
          <w:p w14:paraId="4C59DA9B" w14:textId="77777777" w:rsidR="00C75E09" w:rsidRPr="00C75E09" w:rsidRDefault="00C75E09">
            <w:r w:rsidRPr="00C75E09">
              <w:t>1.48(1.24-1.77)</w:t>
            </w:r>
          </w:p>
        </w:tc>
        <w:tc>
          <w:tcPr>
            <w:tcW w:w="1276" w:type="dxa"/>
            <w:noWrap/>
            <w:hideMark/>
          </w:tcPr>
          <w:p w14:paraId="2E244D1E" w14:textId="77777777" w:rsidR="00C75E09" w:rsidRPr="00C75E09" w:rsidRDefault="00C75E09">
            <w:r w:rsidRPr="00C75E09">
              <w:t>1.90E-05</w:t>
            </w:r>
          </w:p>
        </w:tc>
        <w:tc>
          <w:tcPr>
            <w:tcW w:w="1331" w:type="dxa"/>
            <w:noWrap/>
            <w:hideMark/>
          </w:tcPr>
          <w:p w14:paraId="41AF4573" w14:textId="77777777" w:rsidR="00C75E09" w:rsidRPr="00C75E09" w:rsidRDefault="00C75E09">
            <w:r w:rsidRPr="00C75E09">
              <w:t>0.00014</w:t>
            </w:r>
          </w:p>
        </w:tc>
      </w:tr>
      <w:tr w:rsidR="00C75E09" w:rsidRPr="00C75E09" w14:paraId="458DCA93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5FBB6D33" w14:textId="77777777" w:rsidR="00C75E09" w:rsidRPr="00C75E09" w:rsidRDefault="00C75E09">
            <w:r w:rsidRPr="00C75E09">
              <w:t>C*0304</w:t>
            </w:r>
          </w:p>
        </w:tc>
        <w:tc>
          <w:tcPr>
            <w:tcW w:w="1634" w:type="dxa"/>
            <w:noWrap/>
            <w:hideMark/>
          </w:tcPr>
          <w:p w14:paraId="34591B1D" w14:textId="77777777" w:rsidR="00C75E09" w:rsidRPr="00C75E09" w:rsidRDefault="00C75E09">
            <w:r w:rsidRPr="00C75E09">
              <w:t>1.24(1.11-1.38)</w:t>
            </w:r>
          </w:p>
        </w:tc>
        <w:tc>
          <w:tcPr>
            <w:tcW w:w="1276" w:type="dxa"/>
            <w:noWrap/>
            <w:hideMark/>
          </w:tcPr>
          <w:p w14:paraId="5971FC5A" w14:textId="77777777" w:rsidR="00C75E09" w:rsidRPr="00C75E09" w:rsidRDefault="00C75E09">
            <w:r w:rsidRPr="00C75E09">
              <w:t>0.00012</w:t>
            </w:r>
          </w:p>
        </w:tc>
        <w:tc>
          <w:tcPr>
            <w:tcW w:w="1331" w:type="dxa"/>
            <w:noWrap/>
            <w:hideMark/>
          </w:tcPr>
          <w:p w14:paraId="04EAFA37" w14:textId="77777777" w:rsidR="00C75E09" w:rsidRPr="00C75E09" w:rsidRDefault="00C75E09">
            <w:r w:rsidRPr="00C75E09">
              <w:t>0.00080</w:t>
            </w:r>
          </w:p>
        </w:tc>
      </w:tr>
      <w:tr w:rsidR="00C75E09" w:rsidRPr="00C75E09" w14:paraId="499CA86F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6BA144E3" w14:textId="77777777" w:rsidR="00C75E09" w:rsidRPr="00C75E09" w:rsidRDefault="00C75E09">
            <w:r w:rsidRPr="00C75E09">
              <w:t>DPB1*0301</w:t>
            </w:r>
          </w:p>
        </w:tc>
        <w:tc>
          <w:tcPr>
            <w:tcW w:w="1634" w:type="dxa"/>
            <w:noWrap/>
            <w:hideMark/>
          </w:tcPr>
          <w:p w14:paraId="24DCB05A" w14:textId="77777777" w:rsidR="00C75E09" w:rsidRPr="00C75E09" w:rsidRDefault="00C75E09">
            <w:r w:rsidRPr="00C75E09">
              <w:t>1.27(1.12-1.45)</w:t>
            </w:r>
          </w:p>
        </w:tc>
        <w:tc>
          <w:tcPr>
            <w:tcW w:w="1276" w:type="dxa"/>
            <w:noWrap/>
            <w:hideMark/>
          </w:tcPr>
          <w:p w14:paraId="41663826" w14:textId="77777777" w:rsidR="00C75E09" w:rsidRPr="00C75E09" w:rsidRDefault="00C75E09">
            <w:r w:rsidRPr="00C75E09">
              <w:t>0.00031</w:t>
            </w:r>
          </w:p>
        </w:tc>
        <w:tc>
          <w:tcPr>
            <w:tcW w:w="1331" w:type="dxa"/>
            <w:noWrap/>
            <w:hideMark/>
          </w:tcPr>
          <w:p w14:paraId="0984E047" w14:textId="77777777" w:rsidR="00C75E09" w:rsidRPr="00C75E09" w:rsidRDefault="00C75E09">
            <w:r w:rsidRPr="00C75E09">
              <w:t>0.0019</w:t>
            </w:r>
          </w:p>
        </w:tc>
      </w:tr>
      <w:tr w:rsidR="00C75E09" w:rsidRPr="00C75E09" w14:paraId="30D68C7C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19F67D59" w14:textId="77777777" w:rsidR="00C75E09" w:rsidRPr="00C75E09" w:rsidRDefault="00C75E09">
            <w:r w:rsidRPr="00C75E09">
              <w:t>DQA1*0501</w:t>
            </w:r>
          </w:p>
        </w:tc>
        <w:tc>
          <w:tcPr>
            <w:tcW w:w="1634" w:type="dxa"/>
            <w:noWrap/>
            <w:hideMark/>
          </w:tcPr>
          <w:p w14:paraId="20337CB3" w14:textId="77777777" w:rsidR="00C75E09" w:rsidRPr="00C75E09" w:rsidRDefault="00C75E09">
            <w:r w:rsidRPr="00C75E09">
              <w:t>1.28(1.11-1.46)</w:t>
            </w:r>
          </w:p>
        </w:tc>
        <w:tc>
          <w:tcPr>
            <w:tcW w:w="1276" w:type="dxa"/>
            <w:noWrap/>
            <w:hideMark/>
          </w:tcPr>
          <w:p w14:paraId="7243AFCC" w14:textId="77777777" w:rsidR="00C75E09" w:rsidRPr="00C75E09" w:rsidRDefault="00C75E09">
            <w:r w:rsidRPr="00C75E09">
              <w:t>0.00043</w:t>
            </w:r>
          </w:p>
        </w:tc>
        <w:tc>
          <w:tcPr>
            <w:tcW w:w="1331" w:type="dxa"/>
            <w:noWrap/>
            <w:hideMark/>
          </w:tcPr>
          <w:p w14:paraId="29BC1DF8" w14:textId="77777777" w:rsidR="00C75E09" w:rsidRPr="00C75E09" w:rsidRDefault="00C75E09">
            <w:r w:rsidRPr="00C75E09">
              <w:t>0.0024</w:t>
            </w:r>
          </w:p>
        </w:tc>
      </w:tr>
      <w:tr w:rsidR="00C75E09" w:rsidRPr="00C75E09" w14:paraId="6A8860D3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31D83F46" w14:textId="77777777" w:rsidR="00C75E09" w:rsidRPr="00C75E09" w:rsidRDefault="00C75E09">
            <w:r w:rsidRPr="00C75E09">
              <w:lastRenderedPageBreak/>
              <w:t>DPB1*0402</w:t>
            </w:r>
          </w:p>
        </w:tc>
        <w:tc>
          <w:tcPr>
            <w:tcW w:w="1634" w:type="dxa"/>
            <w:noWrap/>
            <w:hideMark/>
          </w:tcPr>
          <w:p w14:paraId="50002C2E" w14:textId="77777777" w:rsidR="00C75E09" w:rsidRPr="00C75E09" w:rsidRDefault="00C75E09">
            <w:r w:rsidRPr="00C75E09">
              <w:t>0.76(0.65-0.88)</w:t>
            </w:r>
          </w:p>
        </w:tc>
        <w:tc>
          <w:tcPr>
            <w:tcW w:w="1276" w:type="dxa"/>
            <w:noWrap/>
            <w:hideMark/>
          </w:tcPr>
          <w:p w14:paraId="31ABD30D" w14:textId="77777777" w:rsidR="00C75E09" w:rsidRPr="00C75E09" w:rsidRDefault="00C75E09">
            <w:r w:rsidRPr="00C75E09">
              <w:t>0.00049</w:t>
            </w:r>
          </w:p>
        </w:tc>
        <w:tc>
          <w:tcPr>
            <w:tcW w:w="1331" w:type="dxa"/>
            <w:noWrap/>
            <w:hideMark/>
          </w:tcPr>
          <w:p w14:paraId="27CC7A9B" w14:textId="77777777" w:rsidR="00C75E09" w:rsidRPr="00C75E09" w:rsidRDefault="00C75E09">
            <w:r w:rsidRPr="00C75E09">
              <w:t>0.0024</w:t>
            </w:r>
          </w:p>
        </w:tc>
      </w:tr>
      <w:tr w:rsidR="00C75E09" w:rsidRPr="00C75E09" w14:paraId="281DDFD4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0CF77AA9" w14:textId="77777777" w:rsidR="00C75E09" w:rsidRPr="00C75E09" w:rsidRDefault="00C75E09">
            <w:r w:rsidRPr="00C75E09">
              <w:t>DQB1*0501</w:t>
            </w:r>
          </w:p>
        </w:tc>
        <w:tc>
          <w:tcPr>
            <w:tcW w:w="1634" w:type="dxa"/>
            <w:noWrap/>
            <w:hideMark/>
          </w:tcPr>
          <w:p w14:paraId="0D29707A" w14:textId="77777777" w:rsidR="00C75E09" w:rsidRPr="00C75E09" w:rsidRDefault="00C75E09">
            <w:r w:rsidRPr="00C75E09">
              <w:t>0.78(0.68-0.9)</w:t>
            </w:r>
          </w:p>
        </w:tc>
        <w:tc>
          <w:tcPr>
            <w:tcW w:w="1276" w:type="dxa"/>
            <w:noWrap/>
            <w:hideMark/>
          </w:tcPr>
          <w:p w14:paraId="09CCABF3" w14:textId="77777777" w:rsidR="00C75E09" w:rsidRPr="00C75E09" w:rsidRDefault="00C75E09">
            <w:r w:rsidRPr="00C75E09">
              <w:t>0.00052</w:t>
            </w:r>
          </w:p>
        </w:tc>
        <w:tc>
          <w:tcPr>
            <w:tcW w:w="1331" w:type="dxa"/>
            <w:noWrap/>
            <w:hideMark/>
          </w:tcPr>
          <w:p w14:paraId="0BED4287" w14:textId="77777777" w:rsidR="00C75E09" w:rsidRPr="00C75E09" w:rsidRDefault="00C75E09">
            <w:r w:rsidRPr="00C75E09">
              <w:t>0.0024</w:t>
            </w:r>
          </w:p>
        </w:tc>
      </w:tr>
      <w:tr w:rsidR="00C75E09" w:rsidRPr="00C75E09" w14:paraId="78DD92FC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1D2096FE" w14:textId="77777777" w:rsidR="00C75E09" w:rsidRPr="00C75E09" w:rsidRDefault="00C75E09">
            <w:r w:rsidRPr="00C75E09">
              <w:t>DQB1*0201</w:t>
            </w:r>
          </w:p>
        </w:tc>
        <w:tc>
          <w:tcPr>
            <w:tcW w:w="1634" w:type="dxa"/>
            <w:noWrap/>
            <w:hideMark/>
          </w:tcPr>
          <w:p w14:paraId="064D52FD" w14:textId="77777777" w:rsidR="00C75E09" w:rsidRPr="00C75E09" w:rsidRDefault="00C75E09">
            <w:r w:rsidRPr="00C75E09">
              <w:t>1.26(1.1-1.43)</w:t>
            </w:r>
          </w:p>
        </w:tc>
        <w:tc>
          <w:tcPr>
            <w:tcW w:w="1276" w:type="dxa"/>
            <w:noWrap/>
            <w:hideMark/>
          </w:tcPr>
          <w:p w14:paraId="5F7556AD" w14:textId="77777777" w:rsidR="00C75E09" w:rsidRPr="00C75E09" w:rsidRDefault="00C75E09">
            <w:r w:rsidRPr="00C75E09">
              <w:t>0.00054</w:t>
            </w:r>
          </w:p>
        </w:tc>
        <w:tc>
          <w:tcPr>
            <w:tcW w:w="1331" w:type="dxa"/>
            <w:noWrap/>
            <w:hideMark/>
          </w:tcPr>
          <w:p w14:paraId="338B0F7A" w14:textId="77777777" w:rsidR="00C75E09" w:rsidRPr="00C75E09" w:rsidRDefault="00C75E09">
            <w:r w:rsidRPr="00C75E09">
              <w:t>0.0024</w:t>
            </w:r>
          </w:p>
        </w:tc>
      </w:tr>
      <w:tr w:rsidR="00C75E09" w:rsidRPr="00C75E09" w14:paraId="169DE3E1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675CBB51" w14:textId="77777777" w:rsidR="00C75E09" w:rsidRPr="00C75E09" w:rsidRDefault="00C75E09">
            <w:r w:rsidRPr="00C75E09">
              <w:t>C*0401</w:t>
            </w:r>
          </w:p>
        </w:tc>
        <w:tc>
          <w:tcPr>
            <w:tcW w:w="1634" w:type="dxa"/>
            <w:noWrap/>
            <w:hideMark/>
          </w:tcPr>
          <w:p w14:paraId="6B8AF04F" w14:textId="77777777" w:rsidR="00C75E09" w:rsidRPr="00C75E09" w:rsidRDefault="00C75E09">
            <w:r w:rsidRPr="00C75E09">
              <w:t>0.75(0.64-0.89)</w:t>
            </w:r>
          </w:p>
        </w:tc>
        <w:tc>
          <w:tcPr>
            <w:tcW w:w="1276" w:type="dxa"/>
            <w:noWrap/>
            <w:hideMark/>
          </w:tcPr>
          <w:p w14:paraId="4C31F764" w14:textId="77777777" w:rsidR="00C75E09" w:rsidRPr="00C75E09" w:rsidRDefault="00C75E09">
            <w:r w:rsidRPr="00C75E09">
              <w:t>0.00069</w:t>
            </w:r>
          </w:p>
        </w:tc>
        <w:tc>
          <w:tcPr>
            <w:tcW w:w="1331" w:type="dxa"/>
            <w:noWrap/>
            <w:hideMark/>
          </w:tcPr>
          <w:p w14:paraId="33EC985C" w14:textId="77777777" w:rsidR="00C75E09" w:rsidRPr="00C75E09" w:rsidRDefault="00C75E09">
            <w:r w:rsidRPr="00C75E09">
              <w:t>0.0028</w:t>
            </w:r>
          </w:p>
        </w:tc>
      </w:tr>
      <w:tr w:rsidR="00C75E09" w:rsidRPr="00C75E09" w14:paraId="4AFF346C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423BFC24" w14:textId="77777777" w:rsidR="00C75E09" w:rsidRPr="00C75E09" w:rsidRDefault="00C75E09">
            <w:r w:rsidRPr="00C75E09">
              <w:t>DRB1*0801</w:t>
            </w:r>
          </w:p>
        </w:tc>
        <w:tc>
          <w:tcPr>
            <w:tcW w:w="1634" w:type="dxa"/>
            <w:noWrap/>
            <w:hideMark/>
          </w:tcPr>
          <w:p w14:paraId="1244BCE9" w14:textId="77777777" w:rsidR="00C75E09" w:rsidRPr="00C75E09" w:rsidRDefault="00C75E09">
            <w:r w:rsidRPr="00C75E09">
              <w:t>1.46(1.17-1.83)</w:t>
            </w:r>
          </w:p>
        </w:tc>
        <w:tc>
          <w:tcPr>
            <w:tcW w:w="1276" w:type="dxa"/>
            <w:noWrap/>
            <w:hideMark/>
          </w:tcPr>
          <w:p w14:paraId="720FE339" w14:textId="77777777" w:rsidR="00C75E09" w:rsidRPr="00C75E09" w:rsidRDefault="00C75E09">
            <w:r w:rsidRPr="00C75E09">
              <w:t>0.00084</w:t>
            </w:r>
          </w:p>
        </w:tc>
        <w:tc>
          <w:tcPr>
            <w:tcW w:w="1331" w:type="dxa"/>
            <w:noWrap/>
            <w:hideMark/>
          </w:tcPr>
          <w:p w14:paraId="668D04D4" w14:textId="77777777" w:rsidR="00C75E09" w:rsidRPr="00C75E09" w:rsidRDefault="00C75E09">
            <w:r w:rsidRPr="00C75E09">
              <w:t>0.0029</w:t>
            </w:r>
          </w:p>
        </w:tc>
      </w:tr>
      <w:tr w:rsidR="00C75E09" w:rsidRPr="00C75E09" w14:paraId="3C2853D6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3B8AF34B" w14:textId="77777777" w:rsidR="00C75E09" w:rsidRPr="00C75E09" w:rsidRDefault="00C75E09">
            <w:r w:rsidRPr="00C75E09">
              <w:t>C*0202</w:t>
            </w:r>
          </w:p>
        </w:tc>
        <w:tc>
          <w:tcPr>
            <w:tcW w:w="1634" w:type="dxa"/>
            <w:noWrap/>
            <w:hideMark/>
          </w:tcPr>
          <w:p w14:paraId="5CA458D7" w14:textId="77777777" w:rsidR="00C75E09" w:rsidRPr="00C75E09" w:rsidRDefault="00C75E09">
            <w:r w:rsidRPr="00C75E09">
              <w:t>1.31(1.12-1.54)</w:t>
            </w:r>
          </w:p>
        </w:tc>
        <w:tc>
          <w:tcPr>
            <w:tcW w:w="1276" w:type="dxa"/>
            <w:noWrap/>
            <w:hideMark/>
          </w:tcPr>
          <w:p w14:paraId="27F10CB8" w14:textId="77777777" w:rsidR="00C75E09" w:rsidRPr="00C75E09" w:rsidRDefault="00C75E09">
            <w:r w:rsidRPr="00C75E09">
              <w:t>0.00086</w:t>
            </w:r>
          </w:p>
        </w:tc>
        <w:tc>
          <w:tcPr>
            <w:tcW w:w="1331" w:type="dxa"/>
            <w:noWrap/>
            <w:hideMark/>
          </w:tcPr>
          <w:p w14:paraId="6581B5CD" w14:textId="77777777" w:rsidR="00C75E09" w:rsidRPr="00C75E09" w:rsidRDefault="00C75E09">
            <w:r w:rsidRPr="00C75E09">
              <w:t>0.0029</w:t>
            </w:r>
          </w:p>
        </w:tc>
      </w:tr>
      <w:tr w:rsidR="00C75E09" w:rsidRPr="00C75E09" w14:paraId="170BAA6A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722514D4" w14:textId="77777777" w:rsidR="00C75E09" w:rsidRPr="00C75E09" w:rsidRDefault="00C75E09">
            <w:r w:rsidRPr="00C75E09">
              <w:t>DRB1*0301</w:t>
            </w:r>
          </w:p>
        </w:tc>
        <w:tc>
          <w:tcPr>
            <w:tcW w:w="1634" w:type="dxa"/>
            <w:noWrap/>
            <w:hideMark/>
          </w:tcPr>
          <w:p w14:paraId="139CEBED" w14:textId="77777777" w:rsidR="00C75E09" w:rsidRPr="00C75E09" w:rsidRDefault="00C75E09">
            <w:r w:rsidRPr="00C75E09">
              <w:t>1.3(1.11-1.52)</w:t>
            </w:r>
          </w:p>
        </w:tc>
        <w:tc>
          <w:tcPr>
            <w:tcW w:w="1276" w:type="dxa"/>
            <w:noWrap/>
            <w:hideMark/>
          </w:tcPr>
          <w:p w14:paraId="06138D96" w14:textId="77777777" w:rsidR="00C75E09" w:rsidRPr="00C75E09" w:rsidRDefault="00C75E09">
            <w:r w:rsidRPr="00C75E09">
              <w:t>0.00087</w:t>
            </w:r>
          </w:p>
        </w:tc>
        <w:tc>
          <w:tcPr>
            <w:tcW w:w="1331" w:type="dxa"/>
            <w:noWrap/>
            <w:hideMark/>
          </w:tcPr>
          <w:p w14:paraId="372B6698" w14:textId="77777777" w:rsidR="00C75E09" w:rsidRPr="00C75E09" w:rsidRDefault="00C75E09">
            <w:r w:rsidRPr="00C75E09">
              <w:t>0.0029</w:t>
            </w:r>
          </w:p>
        </w:tc>
      </w:tr>
      <w:tr w:rsidR="00C75E09" w:rsidRPr="00C75E09" w14:paraId="0A29D5B2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35956C24" w14:textId="77777777" w:rsidR="00C75E09" w:rsidRPr="00C75E09" w:rsidRDefault="00C75E09">
            <w:r w:rsidRPr="00C75E09">
              <w:t>DRB1*0405</w:t>
            </w:r>
          </w:p>
        </w:tc>
        <w:tc>
          <w:tcPr>
            <w:tcW w:w="1634" w:type="dxa"/>
            <w:noWrap/>
            <w:hideMark/>
          </w:tcPr>
          <w:p w14:paraId="40626D6E" w14:textId="77777777" w:rsidR="00C75E09" w:rsidRPr="00C75E09" w:rsidRDefault="00C75E09">
            <w:r w:rsidRPr="00C75E09">
              <w:t>2.92(1.43-5.95)</w:t>
            </w:r>
          </w:p>
        </w:tc>
        <w:tc>
          <w:tcPr>
            <w:tcW w:w="1276" w:type="dxa"/>
            <w:noWrap/>
            <w:hideMark/>
          </w:tcPr>
          <w:p w14:paraId="1B0CF253" w14:textId="77777777" w:rsidR="00C75E09" w:rsidRPr="00C75E09" w:rsidRDefault="00C75E09">
            <w:r w:rsidRPr="00C75E09">
              <w:t>0.0033</w:t>
            </w:r>
          </w:p>
        </w:tc>
        <w:tc>
          <w:tcPr>
            <w:tcW w:w="1331" w:type="dxa"/>
            <w:noWrap/>
            <w:hideMark/>
          </w:tcPr>
          <w:p w14:paraId="5AB91A11" w14:textId="77777777" w:rsidR="00C75E09" w:rsidRPr="00C75E09" w:rsidRDefault="00C75E09">
            <w:r w:rsidRPr="00C75E09">
              <w:t>0.01</w:t>
            </w:r>
          </w:p>
        </w:tc>
      </w:tr>
      <w:tr w:rsidR="00C75E09" w:rsidRPr="00C75E09" w14:paraId="16843EE8" w14:textId="77777777" w:rsidTr="00C75E09">
        <w:trPr>
          <w:trHeight w:val="288"/>
        </w:trPr>
        <w:tc>
          <w:tcPr>
            <w:tcW w:w="1480" w:type="dxa"/>
            <w:noWrap/>
            <w:hideMark/>
          </w:tcPr>
          <w:p w14:paraId="01F7C723" w14:textId="77777777" w:rsidR="00C75E09" w:rsidRPr="00C75E09" w:rsidRDefault="00C75E09">
            <w:r w:rsidRPr="00C75E09">
              <w:t>C*0702</w:t>
            </w:r>
          </w:p>
        </w:tc>
        <w:tc>
          <w:tcPr>
            <w:tcW w:w="1634" w:type="dxa"/>
            <w:noWrap/>
            <w:hideMark/>
          </w:tcPr>
          <w:p w14:paraId="199F4968" w14:textId="77777777" w:rsidR="00C75E09" w:rsidRPr="00C75E09" w:rsidRDefault="00C75E09">
            <w:r w:rsidRPr="00C75E09">
              <w:t>0.85(0.76-0.95)</w:t>
            </w:r>
          </w:p>
        </w:tc>
        <w:tc>
          <w:tcPr>
            <w:tcW w:w="1276" w:type="dxa"/>
            <w:noWrap/>
            <w:hideMark/>
          </w:tcPr>
          <w:p w14:paraId="0ECFDD66" w14:textId="77777777" w:rsidR="00C75E09" w:rsidRPr="00C75E09" w:rsidRDefault="00C75E09">
            <w:r w:rsidRPr="00C75E09">
              <w:t>0.0033</w:t>
            </w:r>
          </w:p>
        </w:tc>
        <w:tc>
          <w:tcPr>
            <w:tcW w:w="1331" w:type="dxa"/>
            <w:noWrap/>
            <w:hideMark/>
          </w:tcPr>
          <w:p w14:paraId="576D4887" w14:textId="77777777" w:rsidR="00C75E09" w:rsidRPr="00C75E09" w:rsidRDefault="00C75E09">
            <w:r w:rsidRPr="00C75E09">
              <w:t>0.01</w:t>
            </w:r>
          </w:p>
        </w:tc>
      </w:tr>
    </w:tbl>
    <w:p w14:paraId="76C4A58F" w14:textId="642DA83B" w:rsidR="00C75E09" w:rsidRPr="00EC45D2" w:rsidRDefault="00EC45D2" w:rsidP="00D20D3B">
      <w:r w:rsidRPr="00EC45D2">
        <w:t>*, multiple testing corrected by false discovery rate method.</w:t>
      </w:r>
    </w:p>
    <w:sectPr w:rsidR="00C75E09" w:rsidRPr="00EC45D2">
      <w:footerReference w:type="default" r:id="rId10"/>
      <w:pgSz w:w="11906" w:h="16838"/>
      <w:pgMar w:top="1418" w:right="1134" w:bottom="1701" w:left="1134" w:header="0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7ABA84" w14:textId="77777777" w:rsidR="00955902" w:rsidRDefault="00955902" w:rsidP="00F54E4E">
      <w:pPr>
        <w:spacing w:after="0" w:line="240" w:lineRule="auto"/>
      </w:pPr>
      <w:r>
        <w:separator/>
      </w:r>
    </w:p>
  </w:endnote>
  <w:endnote w:type="continuationSeparator" w:id="0">
    <w:p w14:paraId="3DA7A13E" w14:textId="77777777" w:rsidR="00955902" w:rsidRDefault="00955902" w:rsidP="00F54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6998817"/>
      <w:docPartObj>
        <w:docPartGallery w:val="Page Numbers (Bottom of Page)"/>
        <w:docPartUnique/>
      </w:docPartObj>
    </w:sdtPr>
    <w:sdtEndPr/>
    <w:sdtContent>
      <w:p w14:paraId="5D482AD2" w14:textId="69308597" w:rsidR="001B3BCD" w:rsidRDefault="001B3BC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5EC2" w:rsidRPr="002F5EC2">
          <w:rPr>
            <w:noProof/>
            <w:lang w:val="da-DK"/>
          </w:rPr>
          <w:t>21</w:t>
        </w:r>
        <w:r>
          <w:fldChar w:fldCharType="end"/>
        </w:r>
      </w:p>
    </w:sdtContent>
  </w:sdt>
  <w:p w14:paraId="269830D2" w14:textId="77777777" w:rsidR="001B3BCD" w:rsidRDefault="001B3BC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136A7" w14:textId="77777777" w:rsidR="00955902" w:rsidRDefault="00955902" w:rsidP="00F54E4E">
      <w:pPr>
        <w:spacing w:after="0" w:line="240" w:lineRule="auto"/>
      </w:pPr>
      <w:r>
        <w:separator/>
      </w:r>
    </w:p>
  </w:footnote>
  <w:footnote w:type="continuationSeparator" w:id="0">
    <w:p w14:paraId="318C9BCF" w14:textId="77777777" w:rsidR="00955902" w:rsidRDefault="00955902" w:rsidP="00F54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201A0"/>
    <w:multiLevelType w:val="hybridMultilevel"/>
    <w:tmpl w:val="10FA82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41ED0"/>
    <w:multiLevelType w:val="hybridMultilevel"/>
    <w:tmpl w:val="3EC463AA"/>
    <w:lvl w:ilvl="0" w:tplc="786E81B4">
      <w:start w:val="1"/>
      <w:numFmt w:val="decimal"/>
      <w:lvlText w:val="%1."/>
      <w:lvlJc w:val="left"/>
      <w:pPr>
        <w:ind w:left="1120" w:hanging="7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831E02"/>
    <w:multiLevelType w:val="hybridMultilevel"/>
    <w:tmpl w:val="ACDCE39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EA"/>
    <w:rsid w:val="00003626"/>
    <w:rsid w:val="000221DE"/>
    <w:rsid w:val="00035B17"/>
    <w:rsid w:val="0006070B"/>
    <w:rsid w:val="00076876"/>
    <w:rsid w:val="00083A97"/>
    <w:rsid w:val="00087EE1"/>
    <w:rsid w:val="0009356C"/>
    <w:rsid w:val="00097834"/>
    <w:rsid w:val="000A0F66"/>
    <w:rsid w:val="000A3633"/>
    <w:rsid w:val="000B0278"/>
    <w:rsid w:val="000D2123"/>
    <w:rsid w:val="000D59BA"/>
    <w:rsid w:val="000E0DAB"/>
    <w:rsid w:val="000E0F9A"/>
    <w:rsid w:val="000E53A5"/>
    <w:rsid w:val="000E78E6"/>
    <w:rsid w:val="000F4924"/>
    <w:rsid w:val="00102412"/>
    <w:rsid w:val="001152B9"/>
    <w:rsid w:val="0011584E"/>
    <w:rsid w:val="0011754D"/>
    <w:rsid w:val="00123080"/>
    <w:rsid w:val="001269E5"/>
    <w:rsid w:val="00140D57"/>
    <w:rsid w:val="001415C1"/>
    <w:rsid w:val="00144C98"/>
    <w:rsid w:val="001730CA"/>
    <w:rsid w:val="0017430F"/>
    <w:rsid w:val="0018140B"/>
    <w:rsid w:val="001A1FB6"/>
    <w:rsid w:val="001B3BCD"/>
    <w:rsid w:val="001B53CC"/>
    <w:rsid w:val="001B6ED6"/>
    <w:rsid w:val="001D6652"/>
    <w:rsid w:val="001E109A"/>
    <w:rsid w:val="001E6017"/>
    <w:rsid w:val="001E6A8D"/>
    <w:rsid w:val="00215A8B"/>
    <w:rsid w:val="00217B3D"/>
    <w:rsid w:val="00220857"/>
    <w:rsid w:val="00221155"/>
    <w:rsid w:val="00255950"/>
    <w:rsid w:val="00273E1F"/>
    <w:rsid w:val="00273F95"/>
    <w:rsid w:val="00283682"/>
    <w:rsid w:val="002A2063"/>
    <w:rsid w:val="002B353F"/>
    <w:rsid w:val="002C2FFF"/>
    <w:rsid w:val="002D1804"/>
    <w:rsid w:val="002D36C7"/>
    <w:rsid w:val="002F3F07"/>
    <w:rsid w:val="002F5EC2"/>
    <w:rsid w:val="002F7B5D"/>
    <w:rsid w:val="002F7DDB"/>
    <w:rsid w:val="00312DB1"/>
    <w:rsid w:val="0032110F"/>
    <w:rsid w:val="00332319"/>
    <w:rsid w:val="00336AC5"/>
    <w:rsid w:val="00351339"/>
    <w:rsid w:val="0037391F"/>
    <w:rsid w:val="003A0090"/>
    <w:rsid w:val="003B46A2"/>
    <w:rsid w:val="003D0FA2"/>
    <w:rsid w:val="003D1BB6"/>
    <w:rsid w:val="003D7EB4"/>
    <w:rsid w:val="003E640A"/>
    <w:rsid w:val="003E710D"/>
    <w:rsid w:val="004150AA"/>
    <w:rsid w:val="004232C4"/>
    <w:rsid w:val="0042486D"/>
    <w:rsid w:val="004304FD"/>
    <w:rsid w:val="00431895"/>
    <w:rsid w:val="00437A79"/>
    <w:rsid w:val="00442412"/>
    <w:rsid w:val="00447EFF"/>
    <w:rsid w:val="004548DF"/>
    <w:rsid w:val="00455965"/>
    <w:rsid w:val="00460365"/>
    <w:rsid w:val="00471A84"/>
    <w:rsid w:val="00473E63"/>
    <w:rsid w:val="00483384"/>
    <w:rsid w:val="004851FC"/>
    <w:rsid w:val="00491B06"/>
    <w:rsid w:val="004973F6"/>
    <w:rsid w:val="004D0B3F"/>
    <w:rsid w:val="004D0C5F"/>
    <w:rsid w:val="004D0DFC"/>
    <w:rsid w:val="004D3830"/>
    <w:rsid w:val="00502FC5"/>
    <w:rsid w:val="00516262"/>
    <w:rsid w:val="005371CA"/>
    <w:rsid w:val="005520E9"/>
    <w:rsid w:val="005614EA"/>
    <w:rsid w:val="00565715"/>
    <w:rsid w:val="00570DAE"/>
    <w:rsid w:val="005757D0"/>
    <w:rsid w:val="0057765E"/>
    <w:rsid w:val="00577C19"/>
    <w:rsid w:val="00585730"/>
    <w:rsid w:val="00586FA6"/>
    <w:rsid w:val="005909BF"/>
    <w:rsid w:val="00596B1B"/>
    <w:rsid w:val="005A07AF"/>
    <w:rsid w:val="005C049F"/>
    <w:rsid w:val="005C5486"/>
    <w:rsid w:val="005D4F09"/>
    <w:rsid w:val="005D52FD"/>
    <w:rsid w:val="005D5C99"/>
    <w:rsid w:val="005F267D"/>
    <w:rsid w:val="005F7CA5"/>
    <w:rsid w:val="00603F86"/>
    <w:rsid w:val="006121EE"/>
    <w:rsid w:val="0061237B"/>
    <w:rsid w:val="006132E0"/>
    <w:rsid w:val="006335A2"/>
    <w:rsid w:val="00642CAF"/>
    <w:rsid w:val="0065396F"/>
    <w:rsid w:val="006644FD"/>
    <w:rsid w:val="00670664"/>
    <w:rsid w:val="00671694"/>
    <w:rsid w:val="00671CB0"/>
    <w:rsid w:val="00683E0F"/>
    <w:rsid w:val="00695B3E"/>
    <w:rsid w:val="006A0C4B"/>
    <w:rsid w:val="006A5B4C"/>
    <w:rsid w:val="006A6EA3"/>
    <w:rsid w:val="006B1167"/>
    <w:rsid w:val="006B2AC4"/>
    <w:rsid w:val="006C7905"/>
    <w:rsid w:val="006D378D"/>
    <w:rsid w:val="006E611E"/>
    <w:rsid w:val="006E7E3C"/>
    <w:rsid w:val="006F34BD"/>
    <w:rsid w:val="006F4A19"/>
    <w:rsid w:val="006F6A16"/>
    <w:rsid w:val="00706925"/>
    <w:rsid w:val="0071043B"/>
    <w:rsid w:val="00724683"/>
    <w:rsid w:val="00730854"/>
    <w:rsid w:val="00736BE3"/>
    <w:rsid w:val="0074300F"/>
    <w:rsid w:val="00743C99"/>
    <w:rsid w:val="007441F4"/>
    <w:rsid w:val="00744F94"/>
    <w:rsid w:val="00757923"/>
    <w:rsid w:val="00767E78"/>
    <w:rsid w:val="00790476"/>
    <w:rsid w:val="00793F13"/>
    <w:rsid w:val="007B57F2"/>
    <w:rsid w:val="007C0139"/>
    <w:rsid w:val="007E6A57"/>
    <w:rsid w:val="007F6CA9"/>
    <w:rsid w:val="00807D64"/>
    <w:rsid w:val="008147CB"/>
    <w:rsid w:val="00817C81"/>
    <w:rsid w:val="00822071"/>
    <w:rsid w:val="00830E71"/>
    <w:rsid w:val="008422EC"/>
    <w:rsid w:val="00861F10"/>
    <w:rsid w:val="00862331"/>
    <w:rsid w:val="00874E9A"/>
    <w:rsid w:val="00877046"/>
    <w:rsid w:val="008919AA"/>
    <w:rsid w:val="0089361B"/>
    <w:rsid w:val="00895E15"/>
    <w:rsid w:val="008A02A1"/>
    <w:rsid w:val="008A282B"/>
    <w:rsid w:val="008B1077"/>
    <w:rsid w:val="008B5306"/>
    <w:rsid w:val="008D3931"/>
    <w:rsid w:val="008D3CAD"/>
    <w:rsid w:val="008D7F4A"/>
    <w:rsid w:val="008F161D"/>
    <w:rsid w:val="009020DC"/>
    <w:rsid w:val="009027EA"/>
    <w:rsid w:val="00903D89"/>
    <w:rsid w:val="00907F8A"/>
    <w:rsid w:val="009100F7"/>
    <w:rsid w:val="00914429"/>
    <w:rsid w:val="00914493"/>
    <w:rsid w:val="009201B1"/>
    <w:rsid w:val="00926C49"/>
    <w:rsid w:val="00932021"/>
    <w:rsid w:val="0094230C"/>
    <w:rsid w:val="00951E28"/>
    <w:rsid w:val="00955902"/>
    <w:rsid w:val="00957676"/>
    <w:rsid w:val="0099278E"/>
    <w:rsid w:val="00995043"/>
    <w:rsid w:val="009970FB"/>
    <w:rsid w:val="009B310F"/>
    <w:rsid w:val="009C2438"/>
    <w:rsid w:val="009C407C"/>
    <w:rsid w:val="009C5789"/>
    <w:rsid w:val="009C5FDF"/>
    <w:rsid w:val="009C6BA2"/>
    <w:rsid w:val="009E0C31"/>
    <w:rsid w:val="009F5258"/>
    <w:rsid w:val="00A1029B"/>
    <w:rsid w:val="00A2156B"/>
    <w:rsid w:val="00A2475B"/>
    <w:rsid w:val="00A43EE7"/>
    <w:rsid w:val="00A506BA"/>
    <w:rsid w:val="00A53BFC"/>
    <w:rsid w:val="00A552AF"/>
    <w:rsid w:val="00A563B3"/>
    <w:rsid w:val="00A57A7B"/>
    <w:rsid w:val="00A62D4C"/>
    <w:rsid w:val="00A80265"/>
    <w:rsid w:val="00A858CF"/>
    <w:rsid w:val="00A87659"/>
    <w:rsid w:val="00A94F9F"/>
    <w:rsid w:val="00AA3040"/>
    <w:rsid w:val="00AA4A4D"/>
    <w:rsid w:val="00AE7A8E"/>
    <w:rsid w:val="00B07375"/>
    <w:rsid w:val="00B223FE"/>
    <w:rsid w:val="00B327BF"/>
    <w:rsid w:val="00B40DE0"/>
    <w:rsid w:val="00B411D8"/>
    <w:rsid w:val="00B43003"/>
    <w:rsid w:val="00B436CC"/>
    <w:rsid w:val="00B47406"/>
    <w:rsid w:val="00B57375"/>
    <w:rsid w:val="00B60CA2"/>
    <w:rsid w:val="00B61E21"/>
    <w:rsid w:val="00B61F99"/>
    <w:rsid w:val="00B717C7"/>
    <w:rsid w:val="00B82ABE"/>
    <w:rsid w:val="00B95611"/>
    <w:rsid w:val="00BA51AE"/>
    <w:rsid w:val="00BF1384"/>
    <w:rsid w:val="00BF66DF"/>
    <w:rsid w:val="00BF73FA"/>
    <w:rsid w:val="00C0327E"/>
    <w:rsid w:val="00C10932"/>
    <w:rsid w:val="00C121C3"/>
    <w:rsid w:val="00C27901"/>
    <w:rsid w:val="00C35C60"/>
    <w:rsid w:val="00C52D64"/>
    <w:rsid w:val="00C53F9C"/>
    <w:rsid w:val="00C614A6"/>
    <w:rsid w:val="00C676AC"/>
    <w:rsid w:val="00C679B0"/>
    <w:rsid w:val="00C75E09"/>
    <w:rsid w:val="00C909E5"/>
    <w:rsid w:val="00CB3C1E"/>
    <w:rsid w:val="00CD2976"/>
    <w:rsid w:val="00CE1ABB"/>
    <w:rsid w:val="00CE716D"/>
    <w:rsid w:val="00CF3A40"/>
    <w:rsid w:val="00D04F8D"/>
    <w:rsid w:val="00D14DED"/>
    <w:rsid w:val="00D20D3B"/>
    <w:rsid w:val="00D30F35"/>
    <w:rsid w:val="00D509A7"/>
    <w:rsid w:val="00D542BE"/>
    <w:rsid w:val="00D6108A"/>
    <w:rsid w:val="00D968C0"/>
    <w:rsid w:val="00DA4987"/>
    <w:rsid w:val="00DC162C"/>
    <w:rsid w:val="00DD7CEE"/>
    <w:rsid w:val="00DE125D"/>
    <w:rsid w:val="00DF580E"/>
    <w:rsid w:val="00DF7DDA"/>
    <w:rsid w:val="00E00A90"/>
    <w:rsid w:val="00E16909"/>
    <w:rsid w:val="00E177A5"/>
    <w:rsid w:val="00E228D1"/>
    <w:rsid w:val="00E309E9"/>
    <w:rsid w:val="00E42DA5"/>
    <w:rsid w:val="00E6041F"/>
    <w:rsid w:val="00E67D1E"/>
    <w:rsid w:val="00E734FF"/>
    <w:rsid w:val="00E73E0D"/>
    <w:rsid w:val="00EA3394"/>
    <w:rsid w:val="00EB5281"/>
    <w:rsid w:val="00EB645F"/>
    <w:rsid w:val="00EC392A"/>
    <w:rsid w:val="00EC45D2"/>
    <w:rsid w:val="00ED7271"/>
    <w:rsid w:val="00EE124D"/>
    <w:rsid w:val="00EF40CA"/>
    <w:rsid w:val="00EF4D6A"/>
    <w:rsid w:val="00F02D23"/>
    <w:rsid w:val="00F05EB6"/>
    <w:rsid w:val="00F07CEC"/>
    <w:rsid w:val="00F13EEA"/>
    <w:rsid w:val="00F23A1E"/>
    <w:rsid w:val="00F27DCA"/>
    <w:rsid w:val="00F30E65"/>
    <w:rsid w:val="00F3294B"/>
    <w:rsid w:val="00F526B1"/>
    <w:rsid w:val="00F54E4E"/>
    <w:rsid w:val="00F5558D"/>
    <w:rsid w:val="00F6787B"/>
    <w:rsid w:val="00F7279F"/>
    <w:rsid w:val="00F72C4A"/>
    <w:rsid w:val="00F744D8"/>
    <w:rsid w:val="00F85572"/>
    <w:rsid w:val="00F86CFC"/>
    <w:rsid w:val="00FA0EDE"/>
    <w:rsid w:val="00FB071B"/>
    <w:rsid w:val="00FC15EE"/>
    <w:rsid w:val="00FC2FED"/>
    <w:rsid w:val="00FE4A39"/>
    <w:rsid w:val="00FE6E11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F9F5C"/>
  <w15:docId w15:val="{E72E11E0-54E5-4070-A065-1AC6B944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2"/>
        <w:szCs w:val="22"/>
        <w:lang w:val="en-US" w:eastAsia="da-DK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Overskrift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verskrift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Overskrift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Undertitel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kst">
    <w:name w:val="annotation text"/>
    <w:basedOn w:val="Normal"/>
    <w:link w:val="Kommentar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23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232C4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36BE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36BE3"/>
    <w:rPr>
      <w:b/>
      <w:bCs/>
      <w:sz w:val="20"/>
      <w:szCs w:val="20"/>
    </w:rPr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437A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437A79"/>
    <w:rPr>
      <w:rFonts w:ascii="Times New Roman" w:hAnsi="Times New Roman" w:cs="Times New Roman"/>
      <w:sz w:val="24"/>
      <w:szCs w:val="24"/>
    </w:rPr>
  </w:style>
  <w:style w:type="paragraph" w:styleId="Korrektur">
    <w:name w:val="Revision"/>
    <w:hidden/>
    <w:uiPriority w:val="99"/>
    <w:semiHidden/>
    <w:rsid w:val="00437A7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0E78E6"/>
  </w:style>
  <w:style w:type="paragraph" w:styleId="Listeafsnit">
    <w:name w:val="List Paragraph"/>
    <w:basedOn w:val="Normal"/>
    <w:uiPriority w:val="34"/>
    <w:qFormat/>
    <w:rsid w:val="005757D0"/>
    <w:pPr>
      <w:ind w:left="720"/>
      <w:contextualSpacing/>
    </w:pPr>
  </w:style>
  <w:style w:type="table" w:styleId="Tabel-Gitter">
    <w:name w:val="Table Grid"/>
    <w:basedOn w:val="Tabel-Normal"/>
    <w:uiPriority w:val="39"/>
    <w:rsid w:val="005C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54E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54E4E"/>
  </w:style>
  <w:style w:type="paragraph" w:styleId="Sidefod">
    <w:name w:val="footer"/>
    <w:basedOn w:val="Normal"/>
    <w:link w:val="SidefodTegn"/>
    <w:uiPriority w:val="99"/>
    <w:unhideWhenUsed/>
    <w:rsid w:val="00F54E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54E4E"/>
  </w:style>
  <w:style w:type="character" w:styleId="HTML-kode">
    <w:name w:val="HTML Code"/>
    <w:basedOn w:val="Standardskrifttypeiafsnit"/>
    <w:uiPriority w:val="99"/>
    <w:semiHidden/>
    <w:unhideWhenUsed/>
    <w:rsid w:val="00DF7DDA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Standardskrifttypeiafsnit"/>
    <w:uiPriority w:val="99"/>
    <w:semiHidden/>
    <w:unhideWhenUsed/>
    <w:rsid w:val="00DF7D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8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6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73EEC-7DF3-4484-B26D-A2BCE44F4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634</Words>
  <Characters>3871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jarke Feenstra</dc:creator>
  <cp:lastModifiedBy>Xueping Liu</cp:lastModifiedBy>
  <cp:revision>31</cp:revision>
  <cp:lastPrinted>2019-06-27T12:55:00Z</cp:lastPrinted>
  <dcterms:created xsi:type="dcterms:W3CDTF">2019-06-27T21:51:00Z</dcterms:created>
  <dcterms:modified xsi:type="dcterms:W3CDTF">2019-07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0bf765f-cfe5-3cc4-ab33-f976062aa55b</vt:lpwstr>
  </property>
  <property fmtid="{D5CDD505-2E9C-101B-9397-08002B2CF9AE}" pid="4" name="Mendeley Citation Style_1">
    <vt:lpwstr>http://www.zotero.org/styles/nature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